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8EBD4C" w14:textId="2FF00EE9" w:rsidR="009560B9" w:rsidRPr="00063549" w:rsidRDefault="00BD2D21" w:rsidP="009560B9">
      <w:pPr>
        <w:jc w:val="center"/>
        <w:rPr>
          <w:rFonts w:ascii="Aptos" w:hAnsi="Aptos"/>
          <w:lang w:val="en-US"/>
        </w:rPr>
      </w:pPr>
      <w:r>
        <w:rPr>
          <w:rFonts w:ascii="Aptos" w:hAnsi="Aptos"/>
          <w:b/>
          <w:bCs/>
          <w:lang w:val="es-ES_tradnl"/>
        </w:rPr>
        <w:t xml:space="preserve">Supplementary </w:t>
      </w:r>
      <w:r w:rsidRPr="007E2628">
        <w:rPr>
          <w:rFonts w:ascii="Aptos" w:hAnsi="Aptos"/>
          <w:b/>
          <w:bCs/>
          <w:lang w:val="es-ES_tradnl"/>
        </w:rPr>
        <w:t>Figure</w:t>
      </w:r>
      <w:r>
        <w:rPr>
          <w:rFonts w:ascii="Aptos" w:hAnsi="Aptos"/>
          <w:b/>
          <w:bCs/>
          <w:lang w:val="es-ES_tradnl"/>
        </w:rPr>
        <w:t xml:space="preserve"> 2</w:t>
      </w:r>
      <w:r w:rsidR="009560B9" w:rsidRPr="00063549">
        <w:rPr>
          <w:rFonts w:ascii="Aptos" w:hAnsi="Aptos"/>
          <w:b/>
          <w:bCs/>
          <w:lang w:val="en-US"/>
        </w:rPr>
        <w:t xml:space="preserve">. </w:t>
      </w:r>
      <w:r w:rsidR="009560B9" w:rsidRPr="00063549">
        <w:rPr>
          <w:rFonts w:ascii="Aptos" w:hAnsi="Aptos"/>
          <w:lang w:val="en-US"/>
        </w:rPr>
        <w:t>Round 2 Likert-scale voting distribution by statement.</w:t>
      </w:r>
    </w:p>
    <w:p w14:paraId="1551493B" w14:textId="4C431C5F" w:rsidR="009560B9" w:rsidRDefault="009560B9" w:rsidP="00CA09B3">
      <w:pPr>
        <w:rPr>
          <w:lang w:val="en-GB"/>
        </w:rPr>
      </w:pPr>
    </w:p>
    <w:p w14:paraId="1CC56830" w14:textId="45A44340" w:rsidR="00FA06D7" w:rsidRDefault="00C559DD" w:rsidP="00FA06D7">
      <w:pPr>
        <w:rPr>
          <w:lang w:val="en-GB"/>
        </w:rPr>
      </w:pPr>
      <w:r>
        <w:rPr>
          <w:noProof/>
          <w:lang w:val="en-GB"/>
          <w14:ligatures w14:val="standardContextual"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 wp14:anchorId="34E7FC50" wp14:editId="0C63C054">
                <wp:simplePos x="0" y="0"/>
                <wp:positionH relativeFrom="column">
                  <wp:posOffset>-852221</wp:posOffset>
                </wp:positionH>
                <wp:positionV relativeFrom="paragraph">
                  <wp:posOffset>147701</wp:posOffset>
                </wp:positionV>
                <wp:extent cx="7719695" cy="8417560"/>
                <wp:effectExtent l="0" t="0" r="1905" b="2540"/>
                <wp:wrapNone/>
                <wp:docPr id="131006395" name="Grupo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19695" cy="8417560"/>
                          <a:chOff x="0" y="0"/>
                          <a:chExt cx="7719695" cy="8853170"/>
                        </a:xfrm>
                      </wpg:grpSpPr>
                      <wpg:graphicFrame>
                        <wpg:cNvPr id="1858271034" name="Gráfico 1">
                          <a:extLst>
                            <a:ext uri="{FF2B5EF4-FFF2-40B4-BE49-F238E27FC236}">
                              <a16:creationId xmlns:a16="http://schemas.microsoft.com/office/drawing/2014/main" id="{28CFAC6A-B126-F74C-A7DA-638C83F3F02B}"/>
                            </a:ext>
                          </a:extLst>
                        </wpg:cNvPr>
                        <wpg:cNvFrPr/>
                        <wpg:xfrm>
                          <a:off x="0" y="0"/>
                          <a:ext cx="7719695" cy="885317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s:wsp>
                        <wps:cNvPr id="617161875" name="Conector recto 9"/>
                        <wps:cNvCnPr/>
                        <wps:spPr>
                          <a:xfrm>
                            <a:off x="6611315" y="238613"/>
                            <a:ext cx="0" cy="8236242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  <a:prstDash val="sysDot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38F42AA" id="Grupo 4" o:spid="_x0000_s1026" style="position:absolute;margin-left:-67.1pt;margin-top:11.65pt;width:607.85pt;height:662.8pt;z-index:251693056;mso-height-relative:margin" coordsize="77196,88531" o:gfxdata="UEsDBBQABgAIAAAAIQDw/NyPOgEAACwDAAATAAAAW0NvbnRlbnRfVHlwZXNdLnhtbJySTU/DMAyG&#13;&#10;70j8hypX1GTbASG0bgc6joDQ+AFR4n6IfCnOuu3f47abJhBDFacosV8/r+0s1wdrsg4itt4VbM5n&#13;&#10;LAOnvG5dXbCP7XP+wDJM0mlpvIOCHQHZenV7s9weA2BGaocFa1IKj0KgasBK5D6Ao0jlo5WJrrEW&#13;&#10;QapPWYNYzGb3QnmXwKU89TXYallCJXcmZZsDPY9OIhhk2dOY2LMKJkMwrZKJnIrO6R+U/ETgpBxy&#13;&#10;sGkD3pENJn4l9JHrgJPulUYTWw3Zm4zpRVqyIXREAQtfesX/rtGbtJj7qmoV8DLiZlCdPV2rrRpi&#13;&#10;oRiO+QTE92mfcNqrnaUZcx3lnpZpDR8KToRjOhqYAr/0N9rudRMZyhsf8R+QUTiFpP3eRegmDPHS&#13;&#10;B+2pJNk7dOc+xPDXV18AAAD//wMAUEsDBBQABgAIAAAAIQA4/SH/1gAAAJQBAAALAAAAX3JlbHMv&#13;&#10;LnJlbHOkkMFqwzAMhu+DvYPRfXGawxijTi+j0GvpHsDYimMaW0Yy2fr2M4PBMnrbUb/Q94l/f/hM&#13;&#10;i1qRJVI2sOt6UJgd+ZiDgffL8ekFlFSbvV0oo4EbChzGx4f9GRdb25HMsYhqlCwG5lrLq9biZkxW&#13;&#10;OiqY22YiTra2kYMu1l1tQD30/bPm3wwYN0x18gb45AdQl1tp5j/sFB2T0FQ7R0nTNEV3j6o9feQz&#13;&#10;ro1iOWA14Fm+Q8a1a8+Bvu/d/dMb2JY5uiPbhG/ktn4cqGU/er3pcvwCAAD//wMAUEsDBBQABgAI&#13;&#10;AAAAIQBHkPqoxwIAAAcHAAAOAAAAZHJzL2Uyb0RvYy54bWycVUtu2zAQ3RfoHQjuG5lSLCmC5Szi&#13;&#10;2ihQtEHSHoChKEuARBIkY9nH6Vl6sQ6pj5vYyG8ji+LMm5k3b8aL633boB3XppYix+RihhEXTBa1&#13;&#10;2Ob496/1lxQjY6koaCMFz/GBG3y9/Pxp0amMh7KSTcE1AhBhsk7luLJWZUFgWMVbai6k4gIuS6lb&#13;&#10;auGot0GhaQfobROEs1kcdFIXSkvGjYGvq/4SLz1+WXJmf5al4RY1OYbcrH9q/3xwz2C5oNlWU1XV&#13;&#10;bEiDfiCLltYCgk5QK2opetT1CVRbMy2NLO0Fk20gy7Jm3NcA1ZDZs2o2Wj4qX8s267ZqogmofcbT&#13;&#10;h2HZj91Gq3t1q4GJTm2BC39ytexL3bpfyBLtPWWHiTK+t4jBxyQhV/HVHCMGd+klSebxQCqrgPkT&#13;&#10;P1Z9PeuZziOSeM9gDBw8Sac/+D6tNW15ny2kf6tRXYD00nkaJmQWXWIk4D7HG/33D9ArEXFddv5g&#13;&#10;vdZTpe8v778kHdwIMMjnLe1/Xc+sotpCz1nm34aes5OOvxVpAADJP5PMGYBejivJHlsubD9fmjfU&#13;&#10;wnCbqlYGI505svW3wpMKvRqKd4JfLo5neD/XMRhyc9SxOUnqXTq+r6jifjyMa+0ghJgkJCZpAprs&#13;&#10;dXADi4dZqZF2P+iqV4N3uRGDGkxmYATOiD6OCYkIYIG8wyiNSdSvjFH/sFO88sMoDi9Ddzfpl2ZK&#13;&#10;G7vhskXuJcdNLVy6NKO778b2pqOJ+9wI1OU4juYzb2VkUxfrumncnV+I/KbRaEdhldn9yP8TK4e2&#13;&#10;oqbqjczBrKQdcmqEb8lYaKfgzR4amCMX+I6XMEUwz2Ef2q3fYzTKGOhhjOitnVsJuU2OQ84vOQ72&#13;&#10;zpX71Tw5k9ejTh4+shR2cm5rIfU5gCNJZW8/MtDX7Sh4kMXBSwDU6rU56Ba2re/kS+o+/n8t/wEA&#13;&#10;AP//AwBQSwMEFAAGAAgAAAAhAPhx/N7SFAAAxHgAABUAAABkcnMvY2hhcnRzL2NoYXJ0MS54bWzs&#13;&#10;Xely40hy/u8IvwPM6I2xwyJFADwVo96QKKm3Y7tn2s3edYQd/lEEiiRWIIDFIYmzsc+0D+EX85d1&#13;&#10;AaRYbLEP22NjfkxTQKGQlXdWJTJ//O3TJnYeeF5EaXLZcXv9jsOTIA2jZHXZ+cOnu+6k4xQlS0IW&#13;&#10;pwm/7Gx50fnt67//ux+Di2DN8nKesYA7mCQpLoLLzross4vz8yJY8w0remnGE9xbpvmGlfgzX52H&#13;&#10;OXvE5Jv43Ov3R+diko6agH3BBBsWJfr5/CXPp8tlFPCbNKg2PCklFDmPWQkMFOsoK/RsgTvKvWcz&#13;&#10;bqIgT4t0WfaCdHMuJ9OLwmTu8Nys6jWQFLKSu9P+wHlg8WWn3zmnizFLVvICL7q3c3kxT6sk5OEs&#13;&#10;zROQozF+E1xcxSXPE0w1S5MSUCt8bV6E8Q3L76usC3AzLHIRxVG5FcvuvP4Rc8/WKfDhfOR/rqKc&#13;&#10;F5edwB3UKBicioD++Hxy7im6YrHu4KIotzGXC3L7Hq323LxXgHDH4njBgnvCTWOwGVrfpwf3kUFP&#13;&#10;CTaiH6wq009RGfMbHvOSh+q1EsVZnJZXOWc0MGbbtCrp14YlFYvfmb/lnU8sX/FSPh4lIImc4ul9&#13;&#10;Gqq18HDF5cXtoYtPioS9kdf3vP50MvSmQ9+fDsSygoutvO/1RhN34I+80WDiuqPRwLvtqhGPegZ/&#13;&#10;6E1GQ288HY5cbzCejORr1/r+1JuORyN/MMBN359Mh3T/fH9luFAvesHyGckvIQC/b6JcTobfcvIV&#13;&#10;+DGDoMrLGc8D8N28BJV4KEc8sHw7S+N0h1lBQJ7TpFGoESBHp3nI1TuUFJRPNK4o8498Sb+Wr3/4&#13;&#10;SDLgeD/8w6ubVy6tQNzAkBmDRqFBWTnDGEUXV06dlQ7eRtJFIx5ev/2Xj86/j7vT/6AZHgQmMiwU&#13;&#10;f9QzyT/Em/FTgZJ9AOjsokjjKLyL4lj8ka8Ws1hD3r/uDwX453vD4oQGJyk9RshnF/IKXy55UL4r&#13;&#10;SkmRQrwC2Emgc8u3y5/4CjL5oDhKISZggiwWzFy98i5ezV7508/jx58cRtB81HM+rbkDlb7qQrNs&#13;&#10;nIItebl10qXz7urN75yocKrkPkkfkzNnw+6JDTJwy4YF6UO0iqC/oDE2aRKVaU43Ex7wogA/9HZR&#13;&#10;TvSStHEVbeYe3n3HNtBCvHCKdVrFobPgTpbDVuTx1okSshYQXLaAfDpBleek8GCDSk7wEVQxiZ4a&#13;&#10;IOBdcDzE8WxURsAnICoh5iUpeCtEnoFoIrCRs4xXZRQ4PKxAAVgDJwd1cjKFEiss3OANIIu8CyRh&#13;&#10;0XhFxGKnTGkVMAc8B+z/yFc9ZxPhbuiEacGLM2eZQ8HCtG7PnDzFYjD/mRNHWRpuMWOarbdOHhX3&#13;&#10;/2SF19fwDgFujncWzpqBc4DDx8RhTgCGgi10Qr7KuUBVtNlUSbriSRRA5TuPUbl2SpA9g5oHJGJM&#13;&#10;kibdBOvOWRz9QitlWE9XIJV+LeAJEPQLkIKeJ5JEsCNB6QA/QQx8BFg9JsxgPbkV+IEGHrjWHMaK&#13;&#10;Ig1ALuBIgBYDmyAh+JGQSPDRalgEpoijJXeEASPsAtfycr4Gr4LyziLF0si6gRoFlhA6AQPxIFh5&#13;&#10;YYVpqGFy+1Ic1MLKNSsPEnzNClr1mrO4XHeFzwBo/gzjQegFbwowic5kSEH/sEuwGikD5fFo9zHN&#13;&#10;wfPLNI7Tx26VgbUrQrIVzpGBE8j7oBcpUJZwHsK0Zut0ETEHiGDJU0SCrIHD640kOHv8CwyBbYSe&#13;&#10;J+CLjIMasaQAL0qB2JwD6xAjIQT1TOLlREcr0GMD9HQf6E0Vl1EGsM18INn3hGWiYfEAi+A+kkmg&#13;&#10;409VIXSEE1ZCjTVoYhRThLU/RCER+RdQe8FIpsEFwNsjmA66gJ9hKuI0TvQNhB+JS2BCmMJq47x9&#13;&#10;c9d1wb3g6ETpDkiUlib+FICIQmVBNCGeRg8JIOn10Eb05q0R3iCHGwdZlbpS6BIrIaZ68f64p0DZ&#13;&#10;cFZUOSft2NTAkDupeatCKgIHEsqU3gBDRWwBouVcSydcWybXASwkK3C8QQ5bASlQPDD5EhNZtSD1&#13;&#10;FAs9Xtl53dU2fO5JmSzTGBiRTitxqSCfYRwyVEUEY8JykjQhuTnP0twolVpRABCIbVqt1k5Uwqpt&#13;&#10;lR4sIQTraAXEA59BFGrNiFlDyK5Ub4qsViy7xr4Nej+lgGmVRAgzoEKdMBJGAdQvnEcoNsgVOTnQ&#13;&#10;bQtEVA5QRcYPOrugGMxJF+CaB9DbyJhF8dlhMZbNBcl3FcaCw2ZEaQV1D8AK4ZRBqeWw4FUOXU9s&#13;&#10;TMrsu8qja0yZB827C+CSXIMtYtCHKE8TYlEBHnyDIk0AdBDlCNwoIiV8CoITKeGkwFxIZEcBFAyx&#13;&#10;AwtBVMiUNhc123zf5Rlj57pXWuZi/sBhsenFJNfdkCM0Bq+VwigEayFxTsbZvQPr4w26g4kDZs2h&#13;&#10;KeAMRSxxxAykeUKsdyD0C/wGYuedOyOHLWFCDxkwO8fUptDfJ8ib392QHtCWGsiErcX80GchvC1Y&#13;&#10;fbGoJIWvhj8gP2SiGfSEshz4K0uzKhZqShiVhpsmxLmCoxE7yyoXE3NoW2n9C1IhkH4S5toVi8AR&#13;&#10;xqQqx9W+MmM8ffidUhOHiAtzeHISoIYLahRgjWSBSoDlxAwWUWhkrYR2remZsL4qTIcYxfDzEtr2&#13;&#10;gNkwK4flY8JhU05vBVtiB702oVIVIpSARglqL11ZrZqtG9qQzA/RBCaC5xEEXKhH7jQnqXWjHQhj&#13;&#10;O8EYL1ZsG17Ce4+jAI5jlNJeEHmJAkXlepunUdgMHjRCD/t3dtCMZXNhK2akEHIHdu0heqCQlCTt&#13;&#10;fylTerWRg4K+gdtFmr+rAq2a00kcdFAC2yV2gMBaUAmPay5kRTjAIC6J0VnDlhcI1iA0C14+cp5I&#13;&#10;v2G9LRAHMEQdSscSi2TgTSghK5I9Y9d8IPnt8qAz01BKQl52JcNYbel0gSzQE8tIxHhgygWHK4VY&#13;&#10;DcSDNk8cz5nfzM8EyOKBRwTUNAjrqQLSLEEAqyX8JTL4Mpo5xSHyjHn0wdNX1RO2MFbEn02ePKQV&#13;&#10;oMHzrTOiYeUaDCbW2tBltRwa023HqzGB7qDnzJXrHWD3inwAyHFTfYLaiSOdMqEv4ToousGjoKCu&#13;&#10;INC4I1Q1iEpxJGF9vc3SVbwNIH7MDkltrYa9qxDuVkF+qhSg7xYeeLXFca+1YlY2ck/7iiXvsZS0&#13;&#10;CzEcBbixFPQSGvCP1LjSHbWvuLYJw9619sFqiqt9DeK1hHYG8ZZntBZAGYLbX2V0uEdROzn4cJXh&#13;&#10;YRGVwfwshKuyTlO4g0A4oviM9kEQ3GOvY5MKBx2jpJuv9juI5dkDouJ9p5icd2VloSG0LRaCgkdU&#13;&#10;HEHvpYBZvBiv3BMm7AJmcERPEidjIVxY2F1nDgGucsKgnGs/TGit7+qCecY2eFBbc3BHgK2PVDpF&#13;&#10;NaU1kkhV6riO8Cu2amDvIUNG0IC0ek8B+knuimG7AlQEFuHDSG0kFeoPhUNb0ggbYH0L7CrZQx7f&#13;&#10;WAMfquAdDCc8nhQ+eCmDcLNNYEJSOMMqUoOr6Bt9BMkvKkQPtM1Ukg8t9VXX9cyQr1FZvjEFzYh+&#13;&#10;d69F7khpfV4AF8VShk5fHs74Rl/DWGLvX4ZwCZz6RmAF2ZfePjHabpRFBC3lfhnoDSMCd/KMYgWI&#13;&#10;HH+C5iX3UgQS9QyaVTAtXOwyQpxm9royoiqdmDzqvUsVPQrzJSYC37zAt/KNDfBcqMB9pb4itQBh&#13;&#10;zGhjDQwnAmEsT20tPMNt/cZ6Y+WMQssslfE8cSTCdOJqo7kICeQlNcyNVZn5xlJ4YFTAS5gNIDc0&#13;&#10;I3MKIWUas40JJXKl790Ig2o1qyJ40rOF0E4J+8+/YWdTy54dImNFfLWFJ/Sy8BuUlEv7TDpc+BCI&#13;&#10;ZGjPNmyIjXTx9XYxFKXcQ6btWbGHc0CklDzZ4aotDFH223hNWqp2vSTQb0efKcdKuAUMUf0j9oOb&#13;&#10;4Y7aKRcoEi4VmSL7Qmr7BV/pk5Ckpv0qeLzs7tnmb2vJ9kA7coajTk1wzkqnQEm1EYc7z46VcHhy&#13;&#10;0zw8wUBzuERaleGAKeSv+78Rxyv1hf2zJ9vZiji2qg+dnp+AWAdoPWcdoPVFvzcd2c5ZtIweG6Ol&#13;&#10;5tgYzcHHxmjmODZGewfHxmhjfWyM2RjEIN+2eLMLd3SQxvPRQQ1c21/XQLY36jf/G1pBbCDfsw5q&#13;&#10;YN8+qEb/RJwFHmS6Gv9HBtUEsA8yQWu/d2SQ9hGODqoJcGSmmgCTybSJ2r5VPryaHhMrAUzkARCH&#13;&#10;7rT538RGD6+mx2RgHdSgh5VoXoMe9nU06GEdZNxGrMM+qKbH2Lo642D1e2Pr6oyzcnRQTYAjM9US&#13;&#10;cGRQjfHxoN8k0tTK635NgNF4l0owG7Wel38I64Cfyl7wJzqkJ8uBXw6Ogy47f5khl6I/mw26w5vR&#13;&#10;bRdgzLrXt77XvR17N8i48If+bPbXOlVmdGqqjDtopMmMLqokguv+VqWs/EXzPF5853aRQjTsTu5G&#13;&#10;bvdqfHt7fdN3r/3h4K90vo9FAGb9r1gFLuEUgVaj/jHZGCplopGNoa4czca4/dpsjEF39O2zMe7u&#13;&#10;ZkCSQEGbjdFmY7TZGIhd2myMNhuDLAIlvNWxh7aMc7e5dyOCxDYbI6EDFZXb1GZjNNnGBF1tNoaQ&#13;&#10;FbG7dOoxpY525m02RpuNAQut80f3drZqZe3qAGnuYtNt90SlzcYQu85tNkabjUEnPdhr/uoUIbOx&#13;&#10;NffabIw2G6PNxlA5Pm02RpuNIb7G+OpvAdpsjDYbQ+e8t9kYbTZGm42hk8//n2dj3NKnrLffMxuj&#13;&#10;v3sO2Aiy1WdR1gF628Y6oD6g7ltPTevzUPsYHe33e/Yx9WmofYze4z02T336bJ/HHD5bUacTFsc9&#13;&#10;fUap/h3j03XrU/oo+rSnNBlOe0rT5rSnNLXGPX/3xBmnv/Z1vYR+7ksI6GoKngZ1TVPXmgfgGqL2&#13;&#10;7INMINw/NuiLyGhy7q3S5NUkOwH5jYyPI+vSFDqJro2cj741dcLTJDuKspdQyPjImMme4aAl79jr&#13;&#10;TJ5uv+dZubaR83HkdZomR2HSUoNB1qQbX5PgKExaSE6iUyPrw92jE47Bfq1ZH+63zfpQBUUaWR/q&#13;&#10;ytGsj7uvzfpwu/73yPoga9NmfbQ1OOSXUm0Njjbro63BcSj5VzsnbdbHwc9W26yPZnWsRmisvcw2&#13;&#10;66PN+mhrcLQ1ONoaHK/n+I6PPn9rls+Q3xrKylE7H1TqikRtDQ4UJWhrcLQ1OJ7lI5v9wHlbgwOF&#13;&#10;S8025txta3BQ2Rr6wJpqi7Y1OFTxD3ztf+QzbfNV4bytwQEjreoGtDU4qCDWszoRX5LEbo4L5m0N&#13;&#10;Dtp3bWtwmMLO5mhn3tbgIMtVFzcTmwdtDQ76oGintPsdZX3c/dqzPmx5DuY41DbAHIXaBuhjUOtZ&#13;&#10;ud7XtQ4wB862V9TpAPY8EPPxl/U1dbkN23tcnb5hn8OcMVvn+CxGzQczx1JfTkvBODrTZ9Fbp1vY&#13;&#10;FlXnWlhH6ESLY6CYOOpYQoBJrfB7o928lsmRvBYTkxx9/2eZ+bQ0ipMyX4zXe9pThvdtmG9U1rBn&#13;&#10;ftRZFtZpNO+fBJ6ps3HaU0ZGjqTuGEt9jKK+0T49dzDeZRfrSo1CepYC8itOwfC+LgUjfLeIC1GB&#13;&#10;A/0Z3nEqhv57rnq+qD4fKNz1+EfUHUUJEtMaiK7NWPkT2+z2BKHrc54fvP5BNmd5Ns91tUDF9jnq&#13;&#10;1jdugSIGtBXL/jUKUUBUQODKzibBRYrCgTHL1FWZa4HOOk+6NMlg6A9HfdllZu/6YDQd+KooSbPF&#13;&#10;DIpzXYl2L7ZZChQuQK1KQhhaiqCAoYh4JQgb9vQeTZ5UB5V6YCha/DTWRsB8SFXvpJgeEBlAdxvR&#13;&#10;zECV9rrsvBFVpWM0tkKB7YC/ixL0tEHzK/nAhv0pzT9Fwf179E2Sk6NJBlc3I5QYtd1EVcB7UN1A&#13;&#10;kKAsy6dUPigbvzQ6xFCDGOfxsjMdoiIRyuhll51lzEr83GQApkhWHRSsX6EpV1DmSFbdq3AiOmxx&#13;&#10;05imfCJzgTmrDXoRKcoNVZ6MuPzzcikvT/RlamFDtZlpFlSP2XsB6h4mIaH8M51syifZNAedQrYf&#13;&#10;cpRLLC87XV0MCyjOgrsoL8p3qJ/9AQUxCc3Ub6z8Gf9bokDoZYfHaINSROi7RddRRCfNf+k4jyh9&#13;&#10;DDTgZD/nwEQS4PJlB/iRP2cl/hJyBPiKck4tpgAtu8jE/yRMIV9+BEzFL5cdQNRxFvSIg9I++H91&#13;&#10;2RFkRUeCPLpHZ7MknYtfHecelZYBJ/qT4RHUNwRj4j6diu7hyKBPYpaIIDG200EIVEUdyXKbcdTC&#13;&#10;xET/vEm6cUkj2QVnezc4kzcCFLffeSIo1NxyUYIwql8RVAuhlpZKncWA0UR1FQPxgA+IvKQS+mSh&#13;&#10;d1lxpTozQY6NvKpbqKkvdAG10fo3nivmpb8UTxEQ6CO1iK/Am/Ia8ae+Ci4rdNcsV2uOJH1PLT/e&#13;&#10;PcSQDvmMzN/CS7VewFsPKIgGeEcVRJS8Z08CP6h49FIFIUhATbIg72/yKCQyS42t8Pp/QUBB++cL&#13;&#10;RFbkvk7s/+Z/Xh2SQLy4g9Z/r94hHm9qHiHoL9M841bzkMrY1zwND0LcOqx5xK1rVcZeaCZV014J&#13;&#10;u1EbB+3rCQwFOcma3QGFwyZUnfhlbPpCqTrTLXC/e+AXNAgceP7AHw5d1x+P+6PJWL5C+4oo9jmZ&#13;&#10;uuOp6/fdydgbjYbyvukO6PnoLjiceGM0GnR9b6SeV16d10NTQDL5g0m/Pxz0ffpIQ2FvF3agoO4P&#13;&#10;KH1ADYN849fiWJshdtF0FmBkv7GT8BXCChy1bgIxguF/koo/RsXPCb5hFQKo3GR0D8qu4W7cF1fK&#13;&#10;Z0A0ofgEscoNhT/k48EwN0y+KFX4rNDicHQ9vZ25N11/MkShRXcwQb1D9647ntyAIN54PJ71m4UW&#13;&#10;c//kUovj877frLaY+9Sald1gFWD6nzM6XyvcESQeXV9xD9d/YleFWGFj3efq9sFHgbcDhRipDrzs&#13;&#10;53iwvaT2wOVLFqvDLuSJoYKxouziy/x44Zx+xq/GGPIvpat9gg8KHFErk/gGSHRyNAq97ORvQ7kP&#13;&#10;SJ7mHzJQZi9kbT4jHFqBVdF8+PV/AQAA//8DAFBLAwQUAAYACAAAACEAuHjs6+cEAAAYJgAAFQAA&#13;&#10;AGRycy9jaGFydHMvc3R5bGUxLnhtbOxaYW/aPBD+K5F/QAP0pQVUKnWtJk2i76pt0vvZJA54c+K8&#13;&#10;thmlv35nJzFxEqCIhkG3b+QSJb7nuXvufOYmkKNgjoX6qlaMeM8xS8Agx2iuVDryfRnMSYzlRUwD&#13;&#10;wSWP1EXAY59HEQ2IHwq8pMnM73W6PX/9FpS/BtfewlOSwCciLmKs5AUXs+IdMYO3dK78GNMEeTQc&#13;&#10;o97wGt3ewPLwM5XfqGLEXLHkC4nggecx6iDfmCLKWM1IoogEqmaOeLI2xjThAj6CR8ZNcs+E9xOz&#13;&#10;MVLPXWNmi/iRh5ntqt/pmC/iEZg/R1FmvizMfukttzc+LDz/llljSKIvT8KTL2PU1e/xfhCRwG9w&#13;&#10;WnuhH3f9DLAiMy5Wd+D9OTsu0yehEWaJtxyjYb/XR16A0zGKGFbwM06Ba5nMkIfZDBAJVM4IZzT8&#13;&#10;CMy+kp5uwYNLz6AwV+gBssofEHyRhJoHvdCMjmzhwEuJumEzczWuTC7cCYK9mIeQTJgxvvyXa3c+&#13;&#10;/yRC0JCAu8Y2oQkpbFm8Hy3C87grh2nBlgNOJTmms64J2QqE74LgTblpCc2SGSs8wVMCsQnxcTS+&#13;&#10;TBqVFOm6iG035HuFuRLymxVpQ1iHjpv26l5H7kIdz/fwx1ur8WvCnKkNYW4EqSwelfxoWq7lxKXK&#13;&#10;Mlihykmt/TUJmJ7ycAX1RnCl66Qn0+AjFVJNsFRPWEBl7iIPlEhp6YlAiEB4GU2RN+fipWrTz0Ep&#13;&#10;hzvIWwqt3fL/BRYEeexTAup2edW/vkKeMhfdQW8wQJ4o35mW7+AkgFdlQu9lF/cKrjOOZXq3UCCU&#13;&#10;KhenzI9MkRsjUBufOE1eF4/6I4CO1M2OrfYYvlgU4byXME8d3EJUBVZXeXe99ury4VX5dELrz1ds&#13;&#10;PdCFrO7DDriNdppnnCbOZB6A9eYMaO6dhqQ36F8XHYlIQtP1bSt+6RzCpqn8bewgHNItSBa2Ryyg&#13;&#10;FXw74HYA3mp819A17d4uvdwAaU32HCBLsFWgnOAVVCdPruIph1Y+oCJgIFWSvpAx6mvqyln4HxUk&#13;&#10;Ejg+w9At9dJHiFwXKI35Nzw97z1ZoQSJacwhMHTz/353KS5nIV8mH3CD8GQJ4shxsdFuU463iW5T&#13;&#10;R2VbJ7ejso3Wto6qfZ73HBY4/R4eba8lJeJCwVNbUo62D6m2Nc2y38ou305bXNYt3NtZ345rGUvY&#13;&#10;o3NxSunRtjBZBF1gLd4HAOtgCXsNfjqi4yi/1n9raOw+1oufwQiHQcP7iL+fkDttB0lLMzbd2NUB&#13;&#10;tRY9pK33x7+pTLUNcTG7cdNwWJgPSMM6nnM64X9U9dAoNozwrfkAdF0sCQ6J+KOgtYXCDVxbVg6A&#13;&#10;llXQJDOShMcVBLM1KE1erVuutxaEiregb+Uh++4DBbb2MWVcnd1Jglb0YuGGqeLi8uGsTkTKfuTz&#13;&#10;LkkEJfLcT+V2h2DFz+zyr6SNkc39SpLvs4eroKne0+n2P/qMdGpOHUpn3PoEwtimWBLdOefH9zrD&#13;&#10;1u4rAdKu79bl3Vg2z+03DJKPMbnIWsLusNMHx83R9kHjuBSOaR6wnGd/L5Ar+cBVPnB2j6YNdA5g&#13;&#10;Fr4TOJy0adJSiWzwdZGe0o5920Br49liu9PHPTnZR9HW2MMfaBbk/ddH180lnInXNes37VHtEANS&#13;&#10;D/7Msmuqka1dq8n6L1y3vwAAAP//AwBQSwMEFAAGAAgAAAAhABwUp6gCAQAAbgMAABYAAABkcnMv&#13;&#10;Y2hhcnRzL2NvbG9yczEueG1snJNBboMwEEWvgnwADCShFQrZZF110ROMBjtYsj2R7abN7WtIoYWq&#13;&#10;SODdzNd/f2YkH9FXSJrcW7hrkXwabWPD16wN4Vpx7rEVBnxqFDryJEOKZDhJqVDwxsGHshdeZHnB&#13;&#10;sQUXegr7xsAfCl2FjRGSnIHgU3KXgWF0pGQlN6AsS4wIbc3wjlqwRDU1yzN2OkLVTyPO2iU30DUD&#13;&#10;RGFDzvi/WrGg7Ra0/YJ2WNDKTosnvYFTEBTZWdkNqt/NCzWPDcosvs7Df5umiLnnefD0qFcpH6h4&#13;&#10;vu2oFfHjyNP4/Yb4wwbP0+CZxu+G9opNRtQKzzjyNH5sz1Bd+fO9Tl8AAAD//wMAUEsDBBQABgAI&#13;&#10;AAAAIQC6A5xs5wAAABIBAAAPAAAAZHJzL2Rvd25yZXYueG1sTE/LasMwELwX+g9iC70lsuykuI7l&#13;&#10;ENLHKRSaFEpvG2tjm1iSsRTb+fsqp/ay7DKz88jXk27ZQL1rrJEg5hEwMqVVjakkfB3eZikw59Eo&#13;&#10;bK0hCVdysC7u73LMlB3NJw17X7EgYlyGEmrvu4xzV9ak0c1tRyZgJ9tr9OHsK656HIO4bnkcRU9c&#13;&#10;Y2OCQ40dbWsqz/uLlvA+4rhJxOuwO5+215/D8uN7J0jKx4fpZRXGZgXM0+T/PuDWIeSHIgQ72otR&#13;&#10;jrUSZiJZxIErIU4SYDdGlIolsGPYkkX6DLzI+f8qxS8AAAD//wMAUEsDBBQABgAIAAAAIQCrFs1G&#13;&#10;uQAAACIBAAAZAAAAZHJzL19yZWxzL2Uyb0RvYy54bWwucmVsc4SPzQrCMBCE74LvEPZu03oQkSa9&#13;&#10;iNCr1AdY0u0PtknIRrFvb9CLguBxdphvdsrqMU/iToFHZxUUWQ6CrHHtaHsFl+a02YPgiLbFyVlS&#13;&#10;sBBDpder8kwTxhTiYfQsEsWygiFGf5CSzUAzcuY82eR0LswYkwy99Giu2JPc5vlOhk8G6C+mqFsF&#13;&#10;oW4LEM3iU/N/tuu60dDRmdtMNv6okGbAEBMQQ09RwUvy+1pk6VOQupRfy/QTAAD//wMAUEsDBBQA&#13;&#10;BgAIAAAAIQDJPwN7VAEAAIQCAAAgAAAAZHJzL2NoYXJ0cy9fcmVscy9jaGFydDEueG1sLnJlbHOs&#13;&#10;kt1OwkAQhe9NfIdmEy/ttDUYYigEC2ITBMPPNVm30x/Z7jS7i4FL38+HconBiIF44+XOZs4358x0&#13;&#10;ettaem+oTUUqZqEfMA+VoKxSRcyWi4frNvOM5SrjkhTGbIeG9bqXF50ZSm5dkymrxnhORZmYldY2&#13;&#10;dwBGlFhz41ODyv3kpGtu3VMX0HCx5gVCFAS3oH9qsO6RppdmMdNpdsO8xa5x5L+1Kc8rgQMSmxqV&#13;&#10;PYEAkjh9eUVhnSjXBdqY5ZVENzLA0rgUoNig1ryOYIBmbamByWg4Gfeh7V9FwfPyfpwm/SSdfrxP&#13;&#10;4Kk/Wc6TWbqYQtQK2lFrlZByUY4ecTXglrsGUyJafyvN9gB8osx5GW4tasUlg9OmozOm60poMpRb&#13;&#10;X1ANX36dzzA8jhJEybVNSJKe253EAzxmYl8zoe+2co4d/gf7F9bsp/imwtHtdD8BAAD//wMAUEsB&#13;&#10;Ai0AFAAGAAgAAAAhAPD83I86AQAALAMAABMAAAAAAAAAAAAAAAAAAAAAAFtDb250ZW50X1R5cGVz&#13;&#10;XS54bWxQSwECLQAUAAYACAAAACEAOP0h/9YAAACUAQAACwAAAAAAAAAAAAAAAABrAQAAX3JlbHMv&#13;&#10;LnJlbHNQSwECLQAUAAYACAAAACEAR5D6qMcCAAAHBwAADgAAAAAAAAAAAAAAAABqAgAAZHJzL2Uy&#13;&#10;b0RvYy54bWxQSwECLQAUAAYACAAAACEA+HH83tIUAADEeAAAFQAAAAAAAAAAAAAAAABdBQAAZHJz&#13;&#10;L2NoYXJ0cy9jaGFydDEueG1sUEsBAi0AFAAGAAgAAAAhALh47OvnBAAAGCYAABUAAAAAAAAAAAAA&#13;&#10;AAAAYhoAAGRycy9jaGFydHMvc3R5bGUxLnhtbFBLAQItABQABgAIAAAAIQAcFKeoAgEAAG4DAAAW&#13;&#10;AAAAAAAAAAAAAAAAAHwfAABkcnMvY2hhcnRzL2NvbG9yczEueG1sUEsBAi0AFAAGAAgAAAAhALoD&#13;&#10;nGznAAAAEgEAAA8AAAAAAAAAAAAAAAAAsiAAAGRycy9kb3ducmV2LnhtbFBLAQItABQABgAIAAAA&#13;&#10;IQCrFs1GuQAAACIBAAAZAAAAAAAAAAAAAAAAAMYhAABkcnMvX3JlbHMvZTJvRG9jLnhtbC5yZWxz&#13;&#10;UEsBAi0AFAAGAAgAAAAhAMk/A3tUAQAAhAIAACAAAAAAAAAAAAAAAAAAtiIAAGRycy9jaGFydHMv&#13;&#10;X3JlbHMvY2hhcnQxLnhtbC5yZWxzUEsFBgAAAAAJAAkAUgIAAEgk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áfico 1" o:spid="_x0000_s1027" type="#_x0000_t75" style="position:absolute;width:77216;height:88558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eH1EzwAAAOgAAAAPAAAAZHJzL2Rvd25yZXYueG1sRI/RSsNA&#13;&#10;EEXfBf9hmYJvdtNqa0y7LWoVBRHaWPo8ZKdJMDsbstM2/Xu3IPgyMHO5ZzjzZe8adaQu1J4NjIYJ&#13;&#10;KOLC25pLA9vvt9sUVBBki41nMnCmAMvF9dUcM+tPvKFjLqWKEA4ZGqhE2kzrUFTkMAx9Sxyzve8c&#13;&#10;Sly7UtsOTxHuGj1Okql2WHP8UGFLLxUVP/nBGXjOt2H6vl6RfjyI+/p8lcl+Z425GfSrWRxPM1BC&#13;&#10;vfw3/hAfNjqkk3T8MEru7uEiFg+gF78AAAD//wMAUEsBAi0AFAAGAAgAAAAhANvh9svuAAAAhQEA&#13;&#10;ABMAAAAAAAAAAAAAAAAAAAAAAFtDb250ZW50X1R5cGVzXS54bWxQSwECLQAUAAYACAAAACEAWvQs&#13;&#10;W78AAAAVAQAACwAAAAAAAAAAAAAAAAAfAQAAX3JlbHMvLnJlbHNQSwECLQAUAAYACAAAACEACnh9&#13;&#10;RM8AAADoAAAADwAAAAAAAAAAAAAAAAAHAgAAZHJzL2Rvd25yZXYueG1sUEsFBgAAAAADAAMAtwAA&#13;&#10;AAMDAAAAAA==&#13;&#10;">
                  <v:imagedata r:id="rId9" o:title=""/>
                  <o:lock v:ext="edit" aspectratio="f"/>
                </v:shape>
                <v:line id="Conector recto 9" o:spid="_x0000_s1028" style="position:absolute;visibility:visible;mso-wrap-style:square" from="66113,2386" to="66113,847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Qv2MzQAAAOcAAAAPAAAAZHJzL2Rvd25yZXYueG1sRI9Ra8Iw&#13;&#10;FIXfB/sP4Q72MmbawapUo8jcUAY+2PkDrs21KWtuShM1/vtFEPZy4HA43+HMFtF24kyDbx0ryEcZ&#13;&#10;COLa6ZYbBfufr9cJCB+QNXaOScGVPCzmjw8zLLW78I7OVWhEgrAvUYEJoS+l9LUhi37keuKUHd1g&#13;&#10;MSQ7NFIPeElw28m3LCukxZbTgsGePgzVv9XJKtjY5eFwNHsZX2Kx/tbcfm5jpdTzU1xNkyynIALF&#13;&#10;8N+4IzZaQZGP8yKfjN/h9it9Ajn/AwAA//8DAFBLAQItABQABgAIAAAAIQDb4fbL7gAAAIUBAAAT&#13;&#10;AAAAAAAAAAAAAAAAAAAAAABbQ29udGVudF9UeXBlc10ueG1sUEsBAi0AFAAGAAgAAAAhAFr0LFu/&#13;&#10;AAAAFQEAAAsAAAAAAAAAAAAAAAAAHwEAAF9yZWxzLy5yZWxzUEsBAi0AFAAGAAgAAAAhAKdC/YzN&#13;&#10;AAAA5wAAAA8AAAAAAAAAAAAAAAAABwIAAGRycy9kb3ducmV2LnhtbFBLBQYAAAAAAwADALcAAAAB&#13;&#10;AwAAAAA=&#13;&#10;" strokecolor="black [3213]" strokeweight=".5pt">
                  <v:stroke dashstyle="1 1" joinstyle="miter"/>
                </v:line>
              </v:group>
            </w:pict>
          </mc:Fallback>
        </mc:AlternateContent>
      </w:r>
    </w:p>
    <w:p w14:paraId="547DE25B" w14:textId="080F84BE" w:rsidR="00FA06D7" w:rsidRDefault="00FA06D7" w:rsidP="00FA06D7">
      <w:pPr>
        <w:rPr>
          <w:lang w:val="en-GB"/>
        </w:rPr>
      </w:pPr>
    </w:p>
    <w:p w14:paraId="49900893" w14:textId="14142088" w:rsidR="00FA06D7" w:rsidRDefault="00FA06D7" w:rsidP="00FA06D7">
      <w:pPr>
        <w:rPr>
          <w:lang w:val="en-GB"/>
        </w:rPr>
      </w:pPr>
    </w:p>
    <w:p w14:paraId="3733FE05" w14:textId="12C75F3D" w:rsidR="00FA06D7" w:rsidRDefault="00FA06D7" w:rsidP="00FA06D7">
      <w:pPr>
        <w:rPr>
          <w:lang w:val="en-GB"/>
        </w:rPr>
      </w:pPr>
    </w:p>
    <w:p w14:paraId="2ED1D0F7" w14:textId="3D11B9CE" w:rsidR="00FA06D7" w:rsidRDefault="00FA06D7" w:rsidP="00FA06D7">
      <w:pPr>
        <w:rPr>
          <w:lang w:val="en-GB"/>
        </w:rPr>
      </w:pPr>
    </w:p>
    <w:p w14:paraId="3A6BE1F5" w14:textId="77777777" w:rsidR="00FA06D7" w:rsidRDefault="00FA06D7" w:rsidP="00FA06D7">
      <w:pPr>
        <w:rPr>
          <w:lang w:val="en-GB"/>
        </w:rPr>
      </w:pPr>
    </w:p>
    <w:p w14:paraId="374B8C94" w14:textId="3A3A336A" w:rsidR="00FA06D7" w:rsidRDefault="00FA06D7" w:rsidP="00FA06D7">
      <w:pPr>
        <w:rPr>
          <w:lang w:val="en-GB"/>
        </w:rPr>
      </w:pPr>
    </w:p>
    <w:p w14:paraId="4B41A943" w14:textId="21FF0F2C" w:rsidR="00FA06D7" w:rsidRDefault="00FA06D7" w:rsidP="00FA06D7">
      <w:pPr>
        <w:rPr>
          <w:lang w:val="en-GB"/>
        </w:rPr>
      </w:pPr>
    </w:p>
    <w:p w14:paraId="7E53099B" w14:textId="4B7349D6" w:rsidR="00FA06D7" w:rsidRDefault="00FA06D7" w:rsidP="00FA06D7">
      <w:pPr>
        <w:rPr>
          <w:lang w:val="en-GB"/>
        </w:rPr>
      </w:pPr>
    </w:p>
    <w:p w14:paraId="0A9D2346" w14:textId="5CCA7F2A" w:rsidR="00FA06D7" w:rsidRDefault="00FA06D7" w:rsidP="00FA06D7">
      <w:pPr>
        <w:rPr>
          <w:lang w:val="en-GB"/>
        </w:rPr>
      </w:pPr>
    </w:p>
    <w:p w14:paraId="587226C6" w14:textId="2E128193" w:rsidR="00FA06D7" w:rsidRDefault="00FA06D7" w:rsidP="00FA06D7">
      <w:pPr>
        <w:rPr>
          <w:lang w:val="en-GB"/>
        </w:rPr>
      </w:pPr>
    </w:p>
    <w:p w14:paraId="5A02EA01" w14:textId="2095EAB1" w:rsidR="00FA06D7" w:rsidRDefault="00FA06D7" w:rsidP="00FA06D7">
      <w:pPr>
        <w:rPr>
          <w:lang w:val="en-GB"/>
        </w:rPr>
      </w:pPr>
    </w:p>
    <w:p w14:paraId="4A3D43FF" w14:textId="33F98F5F" w:rsidR="00FA06D7" w:rsidRDefault="00FA06D7" w:rsidP="00FA06D7">
      <w:pPr>
        <w:rPr>
          <w:lang w:val="en-GB"/>
        </w:rPr>
      </w:pPr>
    </w:p>
    <w:p w14:paraId="128865E7" w14:textId="408AF24E" w:rsidR="00FA06D7" w:rsidRDefault="00FA06D7" w:rsidP="00FA06D7">
      <w:pPr>
        <w:rPr>
          <w:lang w:val="en-GB"/>
        </w:rPr>
      </w:pPr>
    </w:p>
    <w:p w14:paraId="1A7C5F91" w14:textId="480183EF" w:rsidR="00FA06D7" w:rsidRDefault="00FA06D7" w:rsidP="00FA06D7">
      <w:pPr>
        <w:rPr>
          <w:lang w:val="en-GB"/>
        </w:rPr>
      </w:pPr>
    </w:p>
    <w:p w14:paraId="1347849C" w14:textId="5FBC5F33" w:rsidR="00FA06D7" w:rsidRDefault="00FA06D7" w:rsidP="00FA06D7">
      <w:pPr>
        <w:rPr>
          <w:lang w:val="en-GB"/>
        </w:rPr>
      </w:pPr>
    </w:p>
    <w:p w14:paraId="3CD795F4" w14:textId="62E78955" w:rsidR="00FA06D7" w:rsidRDefault="00FA06D7" w:rsidP="00FA06D7">
      <w:pPr>
        <w:rPr>
          <w:lang w:val="en-GB"/>
        </w:rPr>
      </w:pPr>
    </w:p>
    <w:p w14:paraId="694AB3EB" w14:textId="340370CA" w:rsidR="00FA06D7" w:rsidRDefault="00FA06D7" w:rsidP="00FA06D7">
      <w:pPr>
        <w:rPr>
          <w:lang w:val="en-GB"/>
        </w:rPr>
      </w:pPr>
    </w:p>
    <w:p w14:paraId="7D433CC2" w14:textId="46F8F13E" w:rsidR="00FA06D7" w:rsidRDefault="00FA06D7" w:rsidP="00FA06D7">
      <w:pPr>
        <w:rPr>
          <w:lang w:val="en-GB"/>
        </w:rPr>
      </w:pPr>
    </w:p>
    <w:p w14:paraId="7A84BBB2" w14:textId="5D4A2034" w:rsidR="00FA06D7" w:rsidRDefault="00FA06D7" w:rsidP="00FA06D7">
      <w:pPr>
        <w:rPr>
          <w:lang w:val="en-GB"/>
        </w:rPr>
      </w:pPr>
    </w:p>
    <w:p w14:paraId="0E7CE6D2" w14:textId="6C449A6B" w:rsidR="00FA06D7" w:rsidRDefault="00FA06D7" w:rsidP="00FA06D7">
      <w:pPr>
        <w:rPr>
          <w:lang w:val="en-GB"/>
        </w:rPr>
      </w:pPr>
    </w:p>
    <w:p w14:paraId="375F926C" w14:textId="04F40E59" w:rsidR="00FA06D7" w:rsidRDefault="00FA06D7" w:rsidP="00FA06D7">
      <w:pPr>
        <w:rPr>
          <w:lang w:val="en-GB"/>
        </w:rPr>
      </w:pPr>
    </w:p>
    <w:p w14:paraId="375E98C3" w14:textId="67BDD33C" w:rsidR="00FA06D7" w:rsidRDefault="00FA06D7" w:rsidP="00FA06D7">
      <w:pPr>
        <w:rPr>
          <w:lang w:val="en-GB"/>
        </w:rPr>
      </w:pPr>
    </w:p>
    <w:p w14:paraId="6CEF8588" w14:textId="601EA957" w:rsidR="00FA06D7" w:rsidRDefault="00FA06D7" w:rsidP="00FA06D7">
      <w:pPr>
        <w:rPr>
          <w:lang w:val="en-GB"/>
        </w:rPr>
      </w:pPr>
    </w:p>
    <w:p w14:paraId="7FBD60F0" w14:textId="51A7A333" w:rsidR="00FA06D7" w:rsidRDefault="00FA06D7" w:rsidP="00FA06D7">
      <w:pPr>
        <w:rPr>
          <w:lang w:val="en-GB"/>
        </w:rPr>
      </w:pPr>
    </w:p>
    <w:p w14:paraId="7E5BEF43" w14:textId="22DC15F3" w:rsidR="00FA06D7" w:rsidRDefault="00FA06D7" w:rsidP="00FA06D7">
      <w:pPr>
        <w:rPr>
          <w:lang w:val="en-GB"/>
        </w:rPr>
      </w:pPr>
    </w:p>
    <w:p w14:paraId="4261E8E7" w14:textId="6CC0BE1D" w:rsidR="00FA06D7" w:rsidRDefault="00FA06D7" w:rsidP="00FA06D7">
      <w:pPr>
        <w:rPr>
          <w:lang w:val="en-GB"/>
        </w:rPr>
      </w:pPr>
    </w:p>
    <w:p w14:paraId="0852CEF8" w14:textId="36795192" w:rsidR="00FA06D7" w:rsidRDefault="00FA06D7" w:rsidP="00FA06D7">
      <w:pPr>
        <w:rPr>
          <w:lang w:val="en-GB"/>
        </w:rPr>
      </w:pPr>
    </w:p>
    <w:p w14:paraId="3F95204F" w14:textId="7A56C74B" w:rsidR="00FA06D7" w:rsidRDefault="00FA06D7" w:rsidP="00FA06D7">
      <w:pPr>
        <w:rPr>
          <w:lang w:val="en-GB"/>
        </w:rPr>
      </w:pPr>
    </w:p>
    <w:p w14:paraId="7EE1B2FA" w14:textId="668F44BC" w:rsidR="00FA06D7" w:rsidRDefault="00FA06D7" w:rsidP="00FA06D7">
      <w:pPr>
        <w:rPr>
          <w:lang w:val="en-GB"/>
        </w:rPr>
      </w:pPr>
    </w:p>
    <w:p w14:paraId="08DC6739" w14:textId="32F09969" w:rsidR="00FA06D7" w:rsidRDefault="00FA06D7" w:rsidP="00FA06D7">
      <w:pPr>
        <w:rPr>
          <w:lang w:val="en-GB"/>
        </w:rPr>
      </w:pPr>
    </w:p>
    <w:p w14:paraId="1DD8301B" w14:textId="346E43AB" w:rsidR="00FA06D7" w:rsidRDefault="00FA06D7" w:rsidP="00FA06D7">
      <w:pPr>
        <w:rPr>
          <w:lang w:val="en-GB"/>
        </w:rPr>
      </w:pPr>
    </w:p>
    <w:p w14:paraId="46337B03" w14:textId="496E6E93" w:rsidR="00FA06D7" w:rsidRDefault="00FA06D7" w:rsidP="00FA06D7">
      <w:pPr>
        <w:rPr>
          <w:lang w:val="en-GB"/>
        </w:rPr>
      </w:pPr>
    </w:p>
    <w:p w14:paraId="4C8216E7" w14:textId="77777777" w:rsidR="00FA06D7" w:rsidRDefault="00FA06D7" w:rsidP="00FA06D7">
      <w:pPr>
        <w:rPr>
          <w:lang w:val="en-GB"/>
        </w:rPr>
      </w:pPr>
    </w:p>
    <w:p w14:paraId="0C1794CD" w14:textId="5EA9FD69" w:rsidR="00FA06D7" w:rsidRDefault="00FA06D7" w:rsidP="00FA06D7">
      <w:pPr>
        <w:rPr>
          <w:lang w:val="en-GB"/>
        </w:rPr>
      </w:pPr>
    </w:p>
    <w:p w14:paraId="3E8C2FDB" w14:textId="77777777" w:rsidR="00FA06D7" w:rsidRDefault="00FA06D7" w:rsidP="00FA06D7">
      <w:pPr>
        <w:rPr>
          <w:lang w:val="en-GB"/>
        </w:rPr>
      </w:pPr>
    </w:p>
    <w:p w14:paraId="6C5DB1CC" w14:textId="50EA02CC" w:rsidR="00FA06D7" w:rsidRDefault="00FA06D7" w:rsidP="00FA06D7">
      <w:pPr>
        <w:rPr>
          <w:lang w:val="en-GB"/>
        </w:rPr>
      </w:pPr>
    </w:p>
    <w:p w14:paraId="3D0D48E7" w14:textId="03120241" w:rsidR="00FA06D7" w:rsidRDefault="00FA06D7" w:rsidP="00FA06D7">
      <w:pPr>
        <w:rPr>
          <w:lang w:val="en-GB"/>
        </w:rPr>
      </w:pPr>
    </w:p>
    <w:p w14:paraId="7C430BAC" w14:textId="0DAA1821" w:rsidR="00FA06D7" w:rsidRDefault="00FA06D7" w:rsidP="00FA06D7">
      <w:pPr>
        <w:rPr>
          <w:lang w:val="en-GB"/>
        </w:rPr>
      </w:pPr>
    </w:p>
    <w:p w14:paraId="7CF0F34A" w14:textId="0ABC99CB" w:rsidR="00FA06D7" w:rsidRDefault="00FA06D7" w:rsidP="00FA06D7">
      <w:pPr>
        <w:rPr>
          <w:lang w:val="en-GB"/>
        </w:rPr>
      </w:pPr>
    </w:p>
    <w:p w14:paraId="4EED2DE1" w14:textId="77777777" w:rsidR="00FA06D7" w:rsidRDefault="00FA06D7" w:rsidP="00FA06D7">
      <w:pPr>
        <w:rPr>
          <w:lang w:val="en-GB"/>
        </w:rPr>
      </w:pPr>
    </w:p>
    <w:p w14:paraId="0CBF8204" w14:textId="6F4CE4AA" w:rsidR="00FA06D7" w:rsidRDefault="00FA06D7" w:rsidP="00FA06D7">
      <w:pPr>
        <w:rPr>
          <w:lang w:val="en-GB"/>
        </w:rPr>
      </w:pPr>
    </w:p>
    <w:p w14:paraId="4AFD71A2" w14:textId="4441FACF" w:rsidR="00FA06D7" w:rsidRDefault="00FA06D7" w:rsidP="00FA06D7">
      <w:pPr>
        <w:rPr>
          <w:lang w:val="en-GB"/>
        </w:rPr>
      </w:pPr>
    </w:p>
    <w:p w14:paraId="4810A27D" w14:textId="22E100AC" w:rsidR="00FA06D7" w:rsidRDefault="00FA06D7" w:rsidP="00FA06D7">
      <w:pPr>
        <w:rPr>
          <w:lang w:val="en-GB"/>
        </w:rPr>
      </w:pPr>
    </w:p>
    <w:p w14:paraId="60177EC4" w14:textId="5F65BC41" w:rsidR="00FA06D7" w:rsidRDefault="00FA06D7" w:rsidP="00FA06D7">
      <w:pPr>
        <w:rPr>
          <w:lang w:val="en-GB"/>
        </w:rPr>
      </w:pPr>
    </w:p>
    <w:p w14:paraId="0C588365" w14:textId="77777777" w:rsidR="00FA06D7" w:rsidRDefault="00FA06D7" w:rsidP="00FA06D7">
      <w:pPr>
        <w:rPr>
          <w:lang w:val="en-GB"/>
        </w:rPr>
      </w:pPr>
    </w:p>
    <w:p w14:paraId="5B2A41B0" w14:textId="50D6B826" w:rsidR="00FA06D7" w:rsidRDefault="00FA06D7" w:rsidP="00FA06D7">
      <w:pPr>
        <w:rPr>
          <w:lang w:val="en-GB"/>
        </w:rPr>
      </w:pPr>
    </w:p>
    <w:p w14:paraId="1368BB2C" w14:textId="77777777" w:rsidR="00FA06D7" w:rsidRDefault="00FA06D7" w:rsidP="00FA06D7">
      <w:pPr>
        <w:rPr>
          <w:lang w:val="en-GB"/>
        </w:rPr>
      </w:pPr>
    </w:p>
    <w:p w14:paraId="612DE251" w14:textId="2C77CB95" w:rsidR="00FA06D7" w:rsidRDefault="00FA06D7" w:rsidP="00FA06D7">
      <w:pPr>
        <w:rPr>
          <w:lang w:val="en-GB"/>
        </w:rPr>
      </w:pPr>
    </w:p>
    <w:p w14:paraId="4F443588" w14:textId="77777777" w:rsidR="00FA06D7" w:rsidRPr="006631E4" w:rsidRDefault="00FA06D7" w:rsidP="00FA06D7">
      <w:pPr>
        <w:rPr>
          <w:sz w:val="18"/>
          <w:szCs w:val="18"/>
          <w:lang w:val="en-GB"/>
        </w:rPr>
      </w:pPr>
    </w:p>
    <w:p w14:paraId="098D780F" w14:textId="2E4F725C" w:rsidR="00FA06D7" w:rsidRPr="006631E4" w:rsidRDefault="00FA06D7" w:rsidP="00FA06D7">
      <w:pPr>
        <w:rPr>
          <w:sz w:val="2"/>
          <w:szCs w:val="2"/>
          <w:lang w:val="en-GB"/>
        </w:rPr>
      </w:pPr>
    </w:p>
    <w:p w14:paraId="489315D5" w14:textId="77777777" w:rsidR="006631E4" w:rsidRDefault="003204E5" w:rsidP="00063549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  <w:r w:rsidRPr="00063549">
        <w:rPr>
          <w:rFonts w:ascii="Aptos" w:hAnsi="Aptos"/>
          <w:color w:val="000000" w:themeColor="text1"/>
          <w:sz w:val="16"/>
          <w:szCs w:val="16"/>
          <w:lang w:val="en-US"/>
        </w:rPr>
        <w:t>Each bar represents the percentage of panelists whose ratings fell within the three agreement tertiles: agreement (scores 7-9, green), intermediate (scores 4-6, yellow), and disagreement (scores 1-3, red). The black dotted line marks the 66.7% consensus threshold.</w:t>
      </w:r>
    </w:p>
    <w:p w14:paraId="16FFA809" w14:textId="77777777" w:rsidR="006631E4" w:rsidRPr="006631E4" w:rsidRDefault="006631E4" w:rsidP="00063549">
      <w:pPr>
        <w:jc w:val="both"/>
        <w:rPr>
          <w:rFonts w:ascii="Aptos" w:hAnsi="Aptos"/>
          <w:color w:val="000000" w:themeColor="text1"/>
          <w:sz w:val="2"/>
          <w:szCs w:val="2"/>
          <w:lang w:val="en-US"/>
        </w:rPr>
      </w:pPr>
    </w:p>
    <w:p w14:paraId="208BE33A" w14:textId="7ED19020" w:rsidR="0088182D" w:rsidRPr="006631E4" w:rsidRDefault="00063549" w:rsidP="00063549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  <w:r w:rsidRPr="007E2628">
        <w:rPr>
          <w:rFonts w:ascii="Aptos" w:eastAsiaTheme="majorEastAsia" w:hAnsi="Aptos"/>
          <w:b/>
          <w:bCs/>
          <w:sz w:val="16"/>
          <w:szCs w:val="16"/>
          <w:lang w:val="en-US"/>
        </w:rPr>
        <w:t>IGF-1:</w:t>
      </w:r>
      <w:r w:rsidRPr="007E2628">
        <w:rPr>
          <w:rFonts w:ascii="Aptos" w:hAnsi="Aptos" w:cs="Arial"/>
          <w:color w:val="001D35"/>
          <w:sz w:val="16"/>
          <w:szCs w:val="16"/>
          <w:shd w:val="clear" w:color="auto" w:fill="FFFFFF"/>
          <w:lang w:val="en-US"/>
        </w:rPr>
        <w:t xml:space="preserve"> </w:t>
      </w:r>
      <w:r w:rsidRPr="007E2628">
        <w:rPr>
          <w:rFonts w:ascii="Aptos" w:hAnsi="Aptos"/>
          <w:sz w:val="16"/>
          <w:szCs w:val="16"/>
          <w:lang w:val="en-US"/>
        </w:rPr>
        <w:t>insulin-like growth factor 1</w:t>
      </w:r>
      <w:r w:rsidRPr="007E2628">
        <w:rPr>
          <w:rFonts w:ascii="Aptos" w:eastAsiaTheme="majorEastAsia" w:hAnsi="Aptos"/>
          <w:sz w:val="16"/>
          <w:szCs w:val="16"/>
          <w:lang w:val="en-US"/>
        </w:rPr>
        <w:t>;</w:t>
      </w:r>
      <w:r w:rsidRPr="007E2628">
        <w:rPr>
          <w:rFonts w:ascii="Aptos" w:eastAsiaTheme="majorEastAsia" w:hAnsi="Aptos"/>
          <w:b/>
          <w:bCs/>
          <w:sz w:val="16"/>
          <w:szCs w:val="16"/>
          <w:lang w:val="en-US"/>
        </w:rPr>
        <w:t xml:space="preserve"> </w:t>
      </w:r>
      <w:r>
        <w:rPr>
          <w:rFonts w:ascii="Aptos" w:eastAsiaTheme="majorEastAsia" w:hAnsi="Aptos"/>
          <w:b/>
          <w:bCs/>
          <w:sz w:val="16"/>
          <w:szCs w:val="16"/>
          <w:lang w:val="en-US"/>
        </w:rPr>
        <w:t xml:space="preserve">IQR: </w:t>
      </w:r>
      <w:r w:rsidRPr="00063549">
        <w:rPr>
          <w:rFonts w:ascii="Aptos" w:eastAsiaTheme="majorEastAsia" w:hAnsi="Aptos"/>
          <w:sz w:val="16"/>
          <w:szCs w:val="16"/>
          <w:lang w:val="en-US"/>
        </w:rPr>
        <w:t>interquartile range</w:t>
      </w:r>
      <w:r>
        <w:rPr>
          <w:rFonts w:ascii="Aptos" w:eastAsiaTheme="majorEastAsia" w:hAnsi="Aptos"/>
          <w:sz w:val="16"/>
          <w:szCs w:val="16"/>
          <w:lang w:val="en-US"/>
        </w:rPr>
        <w:t>;</w:t>
      </w:r>
      <w:r w:rsidRPr="00063549">
        <w:rPr>
          <w:rFonts w:ascii="Aptos" w:eastAsiaTheme="majorEastAsia" w:hAnsi="Aptos"/>
          <w:b/>
          <w:bCs/>
          <w:sz w:val="16"/>
          <w:szCs w:val="16"/>
          <w:lang w:val="en-US"/>
        </w:rPr>
        <w:t xml:space="preserve"> </w:t>
      </w:r>
      <w:r w:rsidRPr="007E2628">
        <w:rPr>
          <w:rFonts w:ascii="Aptos" w:eastAsiaTheme="majorEastAsia" w:hAnsi="Aptos"/>
          <w:b/>
          <w:bCs/>
          <w:sz w:val="16"/>
          <w:szCs w:val="16"/>
          <w:lang w:val="en-US"/>
        </w:rPr>
        <w:t>LAGH:</w:t>
      </w:r>
      <w:r w:rsidRPr="007E2628">
        <w:rPr>
          <w:rFonts w:ascii="Aptos" w:eastAsiaTheme="majorEastAsia" w:hAnsi="Aptos"/>
          <w:sz w:val="16"/>
          <w:szCs w:val="16"/>
          <w:lang w:val="en-US"/>
        </w:rPr>
        <w:t xml:space="preserve"> long-acting growth hormone; </w:t>
      </w:r>
      <w:r w:rsidRPr="007E2628">
        <w:rPr>
          <w:rFonts w:ascii="Aptos" w:eastAsiaTheme="majorEastAsia" w:hAnsi="Aptos"/>
          <w:b/>
          <w:bCs/>
          <w:sz w:val="16"/>
          <w:szCs w:val="16"/>
          <w:lang w:val="en-US"/>
        </w:rPr>
        <w:t>rhGH:</w:t>
      </w:r>
      <w:r w:rsidRPr="007E2628">
        <w:rPr>
          <w:rFonts w:ascii="Aptos" w:eastAsiaTheme="majorEastAsia" w:hAnsi="Aptos"/>
          <w:sz w:val="16"/>
          <w:szCs w:val="16"/>
          <w:lang w:val="en-US"/>
        </w:rPr>
        <w:t xml:space="preserve"> </w:t>
      </w:r>
      <w:r w:rsidRPr="007E2628">
        <w:rPr>
          <w:rFonts w:ascii="Aptos" w:hAnsi="Aptos"/>
          <w:sz w:val="16"/>
          <w:szCs w:val="16"/>
          <w:lang w:val="en-US"/>
        </w:rPr>
        <w:t xml:space="preserve">recombinant human growth hormone; </w:t>
      </w:r>
      <w:r w:rsidRPr="007E2628">
        <w:rPr>
          <w:rFonts w:ascii="Aptos" w:hAnsi="Aptos"/>
          <w:b/>
          <w:bCs/>
          <w:sz w:val="16"/>
          <w:szCs w:val="16"/>
          <w:lang w:val="en-US"/>
        </w:rPr>
        <w:t>SDS:</w:t>
      </w:r>
      <w:r w:rsidRPr="007E2628">
        <w:rPr>
          <w:rFonts w:ascii="Aptos" w:hAnsi="Aptos"/>
          <w:sz w:val="16"/>
          <w:szCs w:val="16"/>
          <w:lang w:val="en-US"/>
        </w:rPr>
        <w:t xml:space="preserve"> standard deviation score.</w:t>
      </w:r>
    </w:p>
    <w:sectPr w:rsidR="0088182D" w:rsidRPr="006631E4" w:rsidSect="00264FD7">
      <w:head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69EF12" w14:textId="77777777" w:rsidR="00913FD7" w:rsidRDefault="00913FD7" w:rsidP="0003109D">
      <w:r>
        <w:separator/>
      </w:r>
    </w:p>
  </w:endnote>
  <w:endnote w:type="continuationSeparator" w:id="0">
    <w:p w14:paraId="3113B9C2" w14:textId="77777777" w:rsidR="00913FD7" w:rsidRDefault="00913FD7" w:rsidP="00031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675E17" w14:textId="77777777" w:rsidR="00913FD7" w:rsidRDefault="00913FD7" w:rsidP="0003109D">
      <w:r>
        <w:separator/>
      </w:r>
    </w:p>
  </w:footnote>
  <w:footnote w:type="continuationSeparator" w:id="0">
    <w:p w14:paraId="4A6C5E9F" w14:textId="77777777" w:rsidR="00913FD7" w:rsidRDefault="00913FD7" w:rsidP="000310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CD7445" w14:textId="6F802D1C" w:rsidR="006631E4" w:rsidRDefault="006631E4">
    <w:pPr>
      <w:pStyle w:val="Encabezado"/>
    </w:pPr>
    <w:r w:rsidRPr="005A1D84"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9264" behindDoc="0" locked="0" layoutInCell="1" allowOverlap="1" wp14:anchorId="234F823C" wp14:editId="16E94B00">
          <wp:simplePos x="0" y="0"/>
          <wp:positionH relativeFrom="column">
            <wp:posOffset>0</wp:posOffset>
          </wp:positionH>
          <wp:positionV relativeFrom="paragraph">
            <wp:posOffset>-174807</wp:posOffset>
          </wp:positionV>
          <wp:extent cx="885372" cy="318181"/>
          <wp:effectExtent l="0" t="0" r="3810" b="0"/>
          <wp:wrapNone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85372" cy="31818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AC4729"/>
    <w:multiLevelType w:val="hybridMultilevel"/>
    <w:tmpl w:val="21784302"/>
    <w:lvl w:ilvl="0" w:tplc="C400D92C">
      <w:start w:val="1"/>
      <w:numFmt w:val="lowerLetter"/>
      <w:lvlText w:val="S11%1."/>
      <w:lvlJc w:val="left"/>
      <w:pPr>
        <w:ind w:left="624" w:hanging="624"/>
      </w:pPr>
      <w:rPr>
        <w:rFonts w:hint="default"/>
        <w:b/>
        <w:bCs/>
        <w:sz w:val="21"/>
        <w:szCs w:val="21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5FB511E"/>
    <w:multiLevelType w:val="hybridMultilevel"/>
    <w:tmpl w:val="81308FE2"/>
    <w:lvl w:ilvl="0" w:tplc="040A000F">
      <w:start w:val="1"/>
      <w:numFmt w:val="decimal"/>
      <w:lvlText w:val="%1."/>
      <w:lvlJc w:val="left"/>
      <w:pPr>
        <w:ind w:left="1151" w:hanging="360"/>
      </w:pPr>
    </w:lvl>
    <w:lvl w:ilvl="1" w:tplc="040A0019" w:tentative="1">
      <w:start w:val="1"/>
      <w:numFmt w:val="lowerLetter"/>
      <w:lvlText w:val="%2."/>
      <w:lvlJc w:val="left"/>
      <w:pPr>
        <w:ind w:left="1871" w:hanging="360"/>
      </w:pPr>
    </w:lvl>
    <w:lvl w:ilvl="2" w:tplc="040A001B" w:tentative="1">
      <w:start w:val="1"/>
      <w:numFmt w:val="lowerRoman"/>
      <w:lvlText w:val="%3."/>
      <w:lvlJc w:val="right"/>
      <w:pPr>
        <w:ind w:left="2591" w:hanging="180"/>
      </w:pPr>
    </w:lvl>
    <w:lvl w:ilvl="3" w:tplc="040A000F" w:tentative="1">
      <w:start w:val="1"/>
      <w:numFmt w:val="decimal"/>
      <w:lvlText w:val="%4."/>
      <w:lvlJc w:val="left"/>
      <w:pPr>
        <w:ind w:left="3311" w:hanging="360"/>
      </w:pPr>
    </w:lvl>
    <w:lvl w:ilvl="4" w:tplc="040A0019" w:tentative="1">
      <w:start w:val="1"/>
      <w:numFmt w:val="lowerLetter"/>
      <w:lvlText w:val="%5."/>
      <w:lvlJc w:val="left"/>
      <w:pPr>
        <w:ind w:left="4031" w:hanging="360"/>
      </w:pPr>
    </w:lvl>
    <w:lvl w:ilvl="5" w:tplc="040A001B" w:tentative="1">
      <w:start w:val="1"/>
      <w:numFmt w:val="lowerRoman"/>
      <w:lvlText w:val="%6."/>
      <w:lvlJc w:val="right"/>
      <w:pPr>
        <w:ind w:left="4751" w:hanging="180"/>
      </w:pPr>
    </w:lvl>
    <w:lvl w:ilvl="6" w:tplc="040A000F" w:tentative="1">
      <w:start w:val="1"/>
      <w:numFmt w:val="decimal"/>
      <w:lvlText w:val="%7."/>
      <w:lvlJc w:val="left"/>
      <w:pPr>
        <w:ind w:left="5471" w:hanging="360"/>
      </w:pPr>
    </w:lvl>
    <w:lvl w:ilvl="7" w:tplc="040A0019" w:tentative="1">
      <w:start w:val="1"/>
      <w:numFmt w:val="lowerLetter"/>
      <w:lvlText w:val="%8."/>
      <w:lvlJc w:val="left"/>
      <w:pPr>
        <w:ind w:left="6191" w:hanging="360"/>
      </w:pPr>
    </w:lvl>
    <w:lvl w:ilvl="8" w:tplc="040A001B" w:tentative="1">
      <w:start w:val="1"/>
      <w:numFmt w:val="lowerRoman"/>
      <w:lvlText w:val="%9."/>
      <w:lvlJc w:val="right"/>
      <w:pPr>
        <w:ind w:left="6911" w:hanging="180"/>
      </w:pPr>
    </w:lvl>
  </w:abstractNum>
  <w:abstractNum w:abstractNumId="2" w15:restartNumberingAfterBreak="0">
    <w:nsid w:val="2986440B"/>
    <w:multiLevelType w:val="hybridMultilevel"/>
    <w:tmpl w:val="E1CCE0DC"/>
    <w:lvl w:ilvl="0" w:tplc="F174833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1B495E"/>
    <w:multiLevelType w:val="hybridMultilevel"/>
    <w:tmpl w:val="E0940980"/>
    <w:lvl w:ilvl="0" w:tplc="040A000F">
      <w:start w:val="1"/>
      <w:numFmt w:val="decimal"/>
      <w:lvlText w:val="%1."/>
      <w:lvlJc w:val="left"/>
      <w:pPr>
        <w:ind w:left="360" w:hanging="360"/>
      </w:p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36B6D53"/>
    <w:multiLevelType w:val="hybridMultilevel"/>
    <w:tmpl w:val="F894DBFE"/>
    <w:lvl w:ilvl="0" w:tplc="21F8B328">
      <w:start w:val="1"/>
      <w:numFmt w:val="decimal"/>
      <w:lvlText w:val="S%1."/>
      <w:lvlJc w:val="left"/>
      <w:pPr>
        <w:ind w:left="397" w:hanging="397"/>
      </w:pPr>
      <w:rPr>
        <w:rFonts w:hint="default"/>
        <w:b/>
        <w:bCs/>
        <w:sz w:val="21"/>
        <w:szCs w:val="21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B5D616E"/>
    <w:multiLevelType w:val="hybridMultilevel"/>
    <w:tmpl w:val="E1CCE0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9367457">
    <w:abstractNumId w:val="2"/>
  </w:num>
  <w:num w:numId="2" w16cid:durableId="1637101921">
    <w:abstractNumId w:val="4"/>
  </w:num>
  <w:num w:numId="3" w16cid:durableId="869144737">
    <w:abstractNumId w:val="0"/>
  </w:num>
  <w:num w:numId="4" w16cid:durableId="1228147519">
    <w:abstractNumId w:val="1"/>
  </w:num>
  <w:num w:numId="5" w16cid:durableId="58210128">
    <w:abstractNumId w:val="3"/>
  </w:num>
  <w:num w:numId="6" w16cid:durableId="6515203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61D"/>
    <w:rsid w:val="00003730"/>
    <w:rsid w:val="00010137"/>
    <w:rsid w:val="00021644"/>
    <w:rsid w:val="00022F43"/>
    <w:rsid w:val="0003109D"/>
    <w:rsid w:val="00033AF0"/>
    <w:rsid w:val="00034C91"/>
    <w:rsid w:val="00037E20"/>
    <w:rsid w:val="00051987"/>
    <w:rsid w:val="00056E9F"/>
    <w:rsid w:val="00057C09"/>
    <w:rsid w:val="00063549"/>
    <w:rsid w:val="00065555"/>
    <w:rsid w:val="00070A57"/>
    <w:rsid w:val="00072BB3"/>
    <w:rsid w:val="00076628"/>
    <w:rsid w:val="000868D8"/>
    <w:rsid w:val="00092F50"/>
    <w:rsid w:val="000B0932"/>
    <w:rsid w:val="000B5709"/>
    <w:rsid w:val="000C0973"/>
    <w:rsid w:val="000D143D"/>
    <w:rsid w:val="000E10E1"/>
    <w:rsid w:val="000F50F4"/>
    <w:rsid w:val="00122D00"/>
    <w:rsid w:val="00124D1E"/>
    <w:rsid w:val="001323AE"/>
    <w:rsid w:val="00135921"/>
    <w:rsid w:val="00140061"/>
    <w:rsid w:val="001422B9"/>
    <w:rsid w:val="0014264F"/>
    <w:rsid w:val="00151FA5"/>
    <w:rsid w:val="00160E49"/>
    <w:rsid w:val="00163AC1"/>
    <w:rsid w:val="00164A59"/>
    <w:rsid w:val="00165BE8"/>
    <w:rsid w:val="00167F9E"/>
    <w:rsid w:val="001765AB"/>
    <w:rsid w:val="00176FF2"/>
    <w:rsid w:val="00186341"/>
    <w:rsid w:val="00190EDD"/>
    <w:rsid w:val="001A2F89"/>
    <w:rsid w:val="001B09C4"/>
    <w:rsid w:val="001B139D"/>
    <w:rsid w:val="001C0E26"/>
    <w:rsid w:val="001C118F"/>
    <w:rsid w:val="001D26D9"/>
    <w:rsid w:val="001E15DE"/>
    <w:rsid w:val="001E5A57"/>
    <w:rsid w:val="001E718D"/>
    <w:rsid w:val="001F3676"/>
    <w:rsid w:val="00200891"/>
    <w:rsid w:val="00205B73"/>
    <w:rsid w:val="002119BF"/>
    <w:rsid w:val="00223E3F"/>
    <w:rsid w:val="00233D68"/>
    <w:rsid w:val="0024551F"/>
    <w:rsid w:val="00253E78"/>
    <w:rsid w:val="0025761D"/>
    <w:rsid w:val="00257A92"/>
    <w:rsid w:val="002604AF"/>
    <w:rsid w:val="00264FD7"/>
    <w:rsid w:val="0026656F"/>
    <w:rsid w:val="00273AA8"/>
    <w:rsid w:val="00293194"/>
    <w:rsid w:val="002934B5"/>
    <w:rsid w:val="002A1D1C"/>
    <w:rsid w:val="002B0327"/>
    <w:rsid w:val="002B2782"/>
    <w:rsid w:val="002C4362"/>
    <w:rsid w:val="002C4AE6"/>
    <w:rsid w:val="002C5AC5"/>
    <w:rsid w:val="002C5B95"/>
    <w:rsid w:val="002D1170"/>
    <w:rsid w:val="002D2209"/>
    <w:rsid w:val="002D4453"/>
    <w:rsid w:val="002E4C80"/>
    <w:rsid w:val="002F3115"/>
    <w:rsid w:val="00305601"/>
    <w:rsid w:val="00311236"/>
    <w:rsid w:val="003204E5"/>
    <w:rsid w:val="0032077F"/>
    <w:rsid w:val="00350FF2"/>
    <w:rsid w:val="00352B81"/>
    <w:rsid w:val="003563B6"/>
    <w:rsid w:val="00363843"/>
    <w:rsid w:val="00363E82"/>
    <w:rsid w:val="0037028B"/>
    <w:rsid w:val="00372008"/>
    <w:rsid w:val="00382D5C"/>
    <w:rsid w:val="003934C7"/>
    <w:rsid w:val="003A3804"/>
    <w:rsid w:val="003A3C3E"/>
    <w:rsid w:val="003A575C"/>
    <w:rsid w:val="003A700A"/>
    <w:rsid w:val="003B054E"/>
    <w:rsid w:val="003B6DD7"/>
    <w:rsid w:val="003C4163"/>
    <w:rsid w:val="003D0076"/>
    <w:rsid w:val="003D7BD4"/>
    <w:rsid w:val="003E291A"/>
    <w:rsid w:val="003E385D"/>
    <w:rsid w:val="003E4ACC"/>
    <w:rsid w:val="003F0F93"/>
    <w:rsid w:val="00405824"/>
    <w:rsid w:val="00411EE2"/>
    <w:rsid w:val="00431C93"/>
    <w:rsid w:val="00433EFD"/>
    <w:rsid w:val="004346AF"/>
    <w:rsid w:val="00441028"/>
    <w:rsid w:val="004469E3"/>
    <w:rsid w:val="00451D22"/>
    <w:rsid w:val="004639E0"/>
    <w:rsid w:val="00474C21"/>
    <w:rsid w:val="004810A5"/>
    <w:rsid w:val="00481651"/>
    <w:rsid w:val="0048437B"/>
    <w:rsid w:val="0048490F"/>
    <w:rsid w:val="004862C1"/>
    <w:rsid w:val="00490FC2"/>
    <w:rsid w:val="004A24FF"/>
    <w:rsid w:val="004B5C27"/>
    <w:rsid w:val="004F6052"/>
    <w:rsid w:val="004F7AB7"/>
    <w:rsid w:val="005049FD"/>
    <w:rsid w:val="00505555"/>
    <w:rsid w:val="005212B8"/>
    <w:rsid w:val="00521DE1"/>
    <w:rsid w:val="00523215"/>
    <w:rsid w:val="00523763"/>
    <w:rsid w:val="00531C24"/>
    <w:rsid w:val="00533AAD"/>
    <w:rsid w:val="00536CA9"/>
    <w:rsid w:val="00546C69"/>
    <w:rsid w:val="005533E1"/>
    <w:rsid w:val="00566367"/>
    <w:rsid w:val="005735BC"/>
    <w:rsid w:val="005809E0"/>
    <w:rsid w:val="00584632"/>
    <w:rsid w:val="005903D7"/>
    <w:rsid w:val="005B175B"/>
    <w:rsid w:val="005B2220"/>
    <w:rsid w:val="005C47D4"/>
    <w:rsid w:val="005C675F"/>
    <w:rsid w:val="005D4661"/>
    <w:rsid w:val="005E1797"/>
    <w:rsid w:val="005E5CB9"/>
    <w:rsid w:val="0060471C"/>
    <w:rsid w:val="006269EC"/>
    <w:rsid w:val="00645B87"/>
    <w:rsid w:val="006631E4"/>
    <w:rsid w:val="00663EA0"/>
    <w:rsid w:val="00675069"/>
    <w:rsid w:val="00681FC1"/>
    <w:rsid w:val="00682BCE"/>
    <w:rsid w:val="00683F85"/>
    <w:rsid w:val="00687908"/>
    <w:rsid w:val="006906E5"/>
    <w:rsid w:val="006950C0"/>
    <w:rsid w:val="006A1E1D"/>
    <w:rsid w:val="006B082A"/>
    <w:rsid w:val="006B0F90"/>
    <w:rsid w:val="006C0FE7"/>
    <w:rsid w:val="006C520B"/>
    <w:rsid w:val="006C74B0"/>
    <w:rsid w:val="006D2825"/>
    <w:rsid w:val="006D557C"/>
    <w:rsid w:val="006E39C1"/>
    <w:rsid w:val="006E5867"/>
    <w:rsid w:val="006F4254"/>
    <w:rsid w:val="006F77D4"/>
    <w:rsid w:val="00701292"/>
    <w:rsid w:val="007042E5"/>
    <w:rsid w:val="0071106A"/>
    <w:rsid w:val="00711114"/>
    <w:rsid w:val="00717D07"/>
    <w:rsid w:val="00722058"/>
    <w:rsid w:val="0072277E"/>
    <w:rsid w:val="00722F10"/>
    <w:rsid w:val="0072728D"/>
    <w:rsid w:val="00737AB3"/>
    <w:rsid w:val="007435F4"/>
    <w:rsid w:val="007903CC"/>
    <w:rsid w:val="00793DFC"/>
    <w:rsid w:val="007A3A55"/>
    <w:rsid w:val="007A7D3C"/>
    <w:rsid w:val="007B27BC"/>
    <w:rsid w:val="007B60E2"/>
    <w:rsid w:val="007D530E"/>
    <w:rsid w:val="007D752A"/>
    <w:rsid w:val="007E2628"/>
    <w:rsid w:val="007F1AD4"/>
    <w:rsid w:val="007F5DFF"/>
    <w:rsid w:val="00801992"/>
    <w:rsid w:val="00826179"/>
    <w:rsid w:val="00832A59"/>
    <w:rsid w:val="00833588"/>
    <w:rsid w:val="00834D87"/>
    <w:rsid w:val="00842A12"/>
    <w:rsid w:val="00843D3B"/>
    <w:rsid w:val="00846197"/>
    <w:rsid w:val="0084696B"/>
    <w:rsid w:val="00847F81"/>
    <w:rsid w:val="008532AC"/>
    <w:rsid w:val="008540A6"/>
    <w:rsid w:val="00855F18"/>
    <w:rsid w:val="0087035A"/>
    <w:rsid w:val="0088182D"/>
    <w:rsid w:val="00883FCF"/>
    <w:rsid w:val="008A06B2"/>
    <w:rsid w:val="008A3E40"/>
    <w:rsid w:val="008A49DA"/>
    <w:rsid w:val="008A718E"/>
    <w:rsid w:val="008A75DD"/>
    <w:rsid w:val="008B1078"/>
    <w:rsid w:val="008B38A1"/>
    <w:rsid w:val="008B3AA3"/>
    <w:rsid w:val="008B66EA"/>
    <w:rsid w:val="008B7FA1"/>
    <w:rsid w:val="008C238F"/>
    <w:rsid w:val="008C3016"/>
    <w:rsid w:val="008C3D1A"/>
    <w:rsid w:val="008F16BA"/>
    <w:rsid w:val="008F328D"/>
    <w:rsid w:val="008F7894"/>
    <w:rsid w:val="008F79AC"/>
    <w:rsid w:val="00900943"/>
    <w:rsid w:val="00903B36"/>
    <w:rsid w:val="00913FD7"/>
    <w:rsid w:val="00930E43"/>
    <w:rsid w:val="0093346D"/>
    <w:rsid w:val="009410BF"/>
    <w:rsid w:val="0094340B"/>
    <w:rsid w:val="00947A8C"/>
    <w:rsid w:val="00954959"/>
    <w:rsid w:val="009560B9"/>
    <w:rsid w:val="0097438F"/>
    <w:rsid w:val="0097540D"/>
    <w:rsid w:val="0098194A"/>
    <w:rsid w:val="0099248B"/>
    <w:rsid w:val="00997739"/>
    <w:rsid w:val="00997760"/>
    <w:rsid w:val="009B0A96"/>
    <w:rsid w:val="009B6583"/>
    <w:rsid w:val="009D06E7"/>
    <w:rsid w:val="009F56CC"/>
    <w:rsid w:val="00A030F0"/>
    <w:rsid w:val="00A037FB"/>
    <w:rsid w:val="00A05824"/>
    <w:rsid w:val="00A140C8"/>
    <w:rsid w:val="00A2052B"/>
    <w:rsid w:val="00A30809"/>
    <w:rsid w:val="00A31314"/>
    <w:rsid w:val="00A3723A"/>
    <w:rsid w:val="00A6303C"/>
    <w:rsid w:val="00A631EF"/>
    <w:rsid w:val="00A70AAD"/>
    <w:rsid w:val="00A770B6"/>
    <w:rsid w:val="00A81592"/>
    <w:rsid w:val="00A83695"/>
    <w:rsid w:val="00A86CEB"/>
    <w:rsid w:val="00AA3F8D"/>
    <w:rsid w:val="00AA4489"/>
    <w:rsid w:val="00AC3030"/>
    <w:rsid w:val="00AE2491"/>
    <w:rsid w:val="00AE79AD"/>
    <w:rsid w:val="00B0053E"/>
    <w:rsid w:val="00B02A91"/>
    <w:rsid w:val="00B03EE4"/>
    <w:rsid w:val="00B06F78"/>
    <w:rsid w:val="00B1435D"/>
    <w:rsid w:val="00B17A44"/>
    <w:rsid w:val="00B274A1"/>
    <w:rsid w:val="00B27F25"/>
    <w:rsid w:val="00B322DD"/>
    <w:rsid w:val="00B35CBE"/>
    <w:rsid w:val="00B360FD"/>
    <w:rsid w:val="00B4220A"/>
    <w:rsid w:val="00B439DC"/>
    <w:rsid w:val="00B45D87"/>
    <w:rsid w:val="00B47C54"/>
    <w:rsid w:val="00B55E1A"/>
    <w:rsid w:val="00B603CE"/>
    <w:rsid w:val="00B73805"/>
    <w:rsid w:val="00B8572B"/>
    <w:rsid w:val="00B871BB"/>
    <w:rsid w:val="00B90499"/>
    <w:rsid w:val="00BA2C73"/>
    <w:rsid w:val="00BA5D63"/>
    <w:rsid w:val="00BA6CB1"/>
    <w:rsid w:val="00BA72EB"/>
    <w:rsid w:val="00BB0D71"/>
    <w:rsid w:val="00BB15CF"/>
    <w:rsid w:val="00BB491C"/>
    <w:rsid w:val="00BB4D1F"/>
    <w:rsid w:val="00BB4E47"/>
    <w:rsid w:val="00BC65C7"/>
    <w:rsid w:val="00BD2D21"/>
    <w:rsid w:val="00BD3BC3"/>
    <w:rsid w:val="00BD4B01"/>
    <w:rsid w:val="00BE2D82"/>
    <w:rsid w:val="00BE3CC1"/>
    <w:rsid w:val="00BE5AD4"/>
    <w:rsid w:val="00BE6C75"/>
    <w:rsid w:val="00C02ABB"/>
    <w:rsid w:val="00C161B1"/>
    <w:rsid w:val="00C22743"/>
    <w:rsid w:val="00C23BB7"/>
    <w:rsid w:val="00C32954"/>
    <w:rsid w:val="00C40CF3"/>
    <w:rsid w:val="00C42621"/>
    <w:rsid w:val="00C47966"/>
    <w:rsid w:val="00C554A5"/>
    <w:rsid w:val="00C559DD"/>
    <w:rsid w:val="00C57570"/>
    <w:rsid w:val="00C65DE8"/>
    <w:rsid w:val="00C7047D"/>
    <w:rsid w:val="00CA09B3"/>
    <w:rsid w:val="00CA3479"/>
    <w:rsid w:val="00CA68A5"/>
    <w:rsid w:val="00CB4D08"/>
    <w:rsid w:val="00CB5040"/>
    <w:rsid w:val="00CC333C"/>
    <w:rsid w:val="00CC51A0"/>
    <w:rsid w:val="00CC53AB"/>
    <w:rsid w:val="00CC6433"/>
    <w:rsid w:val="00CC6501"/>
    <w:rsid w:val="00CD4D54"/>
    <w:rsid w:val="00CE234F"/>
    <w:rsid w:val="00CE2480"/>
    <w:rsid w:val="00CE6337"/>
    <w:rsid w:val="00CF137F"/>
    <w:rsid w:val="00CF2FAE"/>
    <w:rsid w:val="00CF7D40"/>
    <w:rsid w:val="00D02067"/>
    <w:rsid w:val="00D11638"/>
    <w:rsid w:val="00D20CB4"/>
    <w:rsid w:val="00D2173B"/>
    <w:rsid w:val="00D2253F"/>
    <w:rsid w:val="00D25E3E"/>
    <w:rsid w:val="00D65242"/>
    <w:rsid w:val="00D70D90"/>
    <w:rsid w:val="00D72577"/>
    <w:rsid w:val="00D75DCD"/>
    <w:rsid w:val="00D8560F"/>
    <w:rsid w:val="00D85966"/>
    <w:rsid w:val="00DA4534"/>
    <w:rsid w:val="00DD2A26"/>
    <w:rsid w:val="00DD5F77"/>
    <w:rsid w:val="00DD6ADE"/>
    <w:rsid w:val="00DE250D"/>
    <w:rsid w:val="00DF335E"/>
    <w:rsid w:val="00E05D59"/>
    <w:rsid w:val="00E10D20"/>
    <w:rsid w:val="00E20D9C"/>
    <w:rsid w:val="00E22A80"/>
    <w:rsid w:val="00E3482B"/>
    <w:rsid w:val="00E46779"/>
    <w:rsid w:val="00E54A76"/>
    <w:rsid w:val="00E655E0"/>
    <w:rsid w:val="00E66BC5"/>
    <w:rsid w:val="00E700E7"/>
    <w:rsid w:val="00E74AD8"/>
    <w:rsid w:val="00E92972"/>
    <w:rsid w:val="00E939D5"/>
    <w:rsid w:val="00EA0D5B"/>
    <w:rsid w:val="00EA157B"/>
    <w:rsid w:val="00EA2A38"/>
    <w:rsid w:val="00EA46AB"/>
    <w:rsid w:val="00EA5839"/>
    <w:rsid w:val="00EB25F0"/>
    <w:rsid w:val="00EB3AB0"/>
    <w:rsid w:val="00ED04AD"/>
    <w:rsid w:val="00ED7971"/>
    <w:rsid w:val="00EE33F5"/>
    <w:rsid w:val="00EE6AD4"/>
    <w:rsid w:val="00EF0322"/>
    <w:rsid w:val="00F1203D"/>
    <w:rsid w:val="00F14C56"/>
    <w:rsid w:val="00F174C9"/>
    <w:rsid w:val="00F20D90"/>
    <w:rsid w:val="00F23EEC"/>
    <w:rsid w:val="00F41130"/>
    <w:rsid w:val="00F52D08"/>
    <w:rsid w:val="00F53814"/>
    <w:rsid w:val="00F612BA"/>
    <w:rsid w:val="00F677F1"/>
    <w:rsid w:val="00F70E84"/>
    <w:rsid w:val="00F70EB9"/>
    <w:rsid w:val="00F85B98"/>
    <w:rsid w:val="00F9095B"/>
    <w:rsid w:val="00FA06D7"/>
    <w:rsid w:val="00FB18E4"/>
    <w:rsid w:val="00FD3A06"/>
    <w:rsid w:val="00FD5A00"/>
    <w:rsid w:val="00FE51B4"/>
    <w:rsid w:val="00FF0A56"/>
    <w:rsid w:val="00FF0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04FF8"/>
  <w15:chartTrackingRefBased/>
  <w15:docId w15:val="{E4121392-64A7-6F47-8918-97F01E415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61D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576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576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576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576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576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5761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5761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5761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5761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576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2576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576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5761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5761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5761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5761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5761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5761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576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576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576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576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576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5761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5761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5761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576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5761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5761D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25761D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C333C"/>
    <w:pPr>
      <w:spacing w:before="100" w:beforeAutospacing="1" w:after="100" w:afterAutospacing="1"/>
    </w:pPr>
  </w:style>
  <w:style w:type="paragraph" w:customStyle="1" w:styleId="p1">
    <w:name w:val="p1"/>
    <w:basedOn w:val="Normal"/>
    <w:link w:val="p1Char"/>
    <w:rsid w:val="00CC333C"/>
    <w:pPr>
      <w:spacing w:before="100" w:beforeAutospacing="1" w:after="100" w:afterAutospacing="1"/>
    </w:pPr>
  </w:style>
  <w:style w:type="character" w:customStyle="1" w:styleId="p1Char">
    <w:name w:val="p1 Char"/>
    <w:basedOn w:val="Fuentedeprrafopredeter"/>
    <w:link w:val="p1"/>
    <w:rsid w:val="00CC333C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table" w:styleId="Tabladelista6concolores">
    <w:name w:val="List Table 6 Colorful"/>
    <w:basedOn w:val="Tablanormal"/>
    <w:uiPriority w:val="51"/>
    <w:rsid w:val="002D22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conformatoprevio">
    <w:name w:val="HTML Preformatted"/>
    <w:basedOn w:val="Normal"/>
    <w:link w:val="HTMLconformatoprevioCar"/>
    <w:uiPriority w:val="99"/>
    <w:unhideWhenUsed/>
    <w:rsid w:val="003D00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D0076"/>
    <w:rPr>
      <w:rFonts w:ascii="Courier New" w:eastAsia="Times New Roman" w:hAnsi="Courier New" w:cs="Courier New"/>
      <w:kern w:val="0"/>
      <w:sz w:val="20"/>
      <w:szCs w:val="20"/>
      <w:lang w:eastAsia="es-ES_tradnl"/>
      <w14:ligatures w14:val="none"/>
    </w:rPr>
  </w:style>
  <w:style w:type="character" w:customStyle="1" w:styleId="y2iqfc">
    <w:name w:val="y2iqfc"/>
    <w:basedOn w:val="Fuentedeprrafopredeter"/>
    <w:rsid w:val="00C47966"/>
  </w:style>
  <w:style w:type="character" w:styleId="Textodelmarcadordeposicin">
    <w:name w:val="Placeholder Text"/>
    <w:basedOn w:val="Fuentedeprrafopredeter"/>
    <w:uiPriority w:val="99"/>
    <w:semiHidden/>
    <w:rsid w:val="00F14C56"/>
    <w:rPr>
      <w:color w:val="666666"/>
    </w:rPr>
  </w:style>
  <w:style w:type="paragraph" w:styleId="Encabezado">
    <w:name w:val="header"/>
    <w:basedOn w:val="Normal"/>
    <w:link w:val="EncabezadoCar"/>
    <w:uiPriority w:val="99"/>
    <w:unhideWhenUsed/>
    <w:rsid w:val="0003109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3109D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03109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3109D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FF0A5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F0A5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F0A56"/>
    <w:rPr>
      <w:rFonts w:ascii="Times New Roman" w:eastAsia="Times New Roman" w:hAnsi="Times New Roman" w:cs="Times New Roman"/>
      <w:kern w:val="0"/>
      <w:sz w:val="20"/>
      <w:szCs w:val="20"/>
      <w:lang w:eastAsia="es-ES_tradnl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F0A5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F0A56"/>
    <w:rPr>
      <w:rFonts w:ascii="Times New Roman" w:eastAsia="Times New Roman" w:hAnsi="Times New Roman" w:cs="Times New Roman"/>
      <w:b/>
      <w:bCs/>
      <w:kern w:val="0"/>
      <w:sz w:val="20"/>
      <w:szCs w:val="20"/>
      <w:lang w:eastAsia="es-ES_tradnl"/>
      <w14:ligatures w14:val="none"/>
    </w:rPr>
  </w:style>
  <w:style w:type="table" w:styleId="Tabladelista2">
    <w:name w:val="List Table 2"/>
    <w:basedOn w:val="Tablanormal"/>
    <w:uiPriority w:val="47"/>
    <w:rsid w:val="00037E20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n">
    <w:name w:val="Revision"/>
    <w:hidden/>
    <w:uiPriority w:val="99"/>
    <w:semiHidden/>
    <w:rsid w:val="00883FCF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table" w:styleId="Tablanormal2">
    <w:name w:val="Plain Table 2"/>
    <w:basedOn w:val="Tablanormal"/>
    <w:uiPriority w:val="42"/>
    <w:rsid w:val="00A313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9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guerram2/Desktop/NGENLA/8.%20PUBLICACIO&#769;N/MANUSCRITO/250825_ConverGHe_Data%20shee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62022098529533942"/>
          <c:y val="2.6814362648116642E-2"/>
          <c:w val="0.35286527956124786"/>
          <c:h val="0.92976634424733895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'Round 2'!$D$1</c:f>
              <c:strCache>
                <c:ptCount val="1"/>
                <c:pt idx="0">
                  <c:v>IQR [7-9]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'Round 2'!$A$2:$C$39</c:f>
              <c:strCache>
                <c:ptCount val="38"/>
                <c:pt idx="0">
                  <c:v>S6. The long-term safety of LAGH is unknown, making pharmacovigilance monitoring necessary.</c:v>
                </c:pt>
                <c:pt idx="1">
                  <c:v>S26. Families should be properly informed about current state of knowledge about LAGH before initiating treatment.</c:v>
                </c:pt>
                <c:pt idx="2">
                  <c:v>S28. Therapeutic education regarding LAGH administration is essential to be offered (eg. missed doses, frequency, rotation, lipodystrophy risk).</c:v>
                </c:pt>
                <c:pt idx="3">
                  <c:v>S5. Trials have shown a certain degree of immunogenicity with the presence of non-neutralizing anti-LAGH antibodies, but without impact on clinical response.</c:v>
                </c:pt>
                <c:pt idx="4">
                  <c:v>S8. LAGH is associated with less interference in daily life compared to daily rhGH for both patients and caregivers.</c:v>
                </c:pt>
                <c:pt idx="5">
                  <c:v>S10. The impact that LAGH administration has on health-related quality of life requires mid- to long-term, real-world follow-up studies.</c:v>
                </c:pt>
                <c:pt idx="6">
                  <c:v>S18. Patients with needle phobia or anxiety related to treatment administration are a group of special interest for recommending treatment with LAGH.</c:v>
                </c:pt>
                <c:pt idx="7">
                  <c:v>S19. Patients with multiple treatments are a group of special interest for recommending treatment with LAGH.</c:v>
                </c:pt>
                <c:pt idx="8">
                  <c:v>S29. LAGH dose adjustment during follow-up should be individualized based on growth rate, adverse reactions, and serum IGF-1 concentrations, without exceeding the therapeutic dose indicated by the prescribing information.</c:v>
                </c:pt>
                <c:pt idx="9">
                  <c:v>S37. IGF-1 measurement should be performed using an assay with reliable reference data, with ranges based on age, gender, and pubertal status.</c:v>
                </c:pt>
                <c:pt idx="10">
                  <c:v>S2. The tolerability of LAGH treatment is similar to that reported with daily rhGH, although it may present a higher incidence of mild local reactions.</c:v>
                </c:pt>
                <c:pt idx="11">
                  <c:v>S4.No significant differences were found in bone age progression observed with LAGH compared to daily rhGH.</c:v>
                </c:pt>
                <c:pt idx="12">
                  <c:v>S17. Patients with behavioural disorders or neurodiversity are a group of special interest for recommending treatment with LAGH.</c:v>
                </c:pt>
                <c:pt idx="13">
                  <c:v>S20. Patients with family environments or personal circumstances that may make it difficult to adhere to daily treatment are a group of special interest for recommending treatment with LAGH.</c:v>
                </c:pt>
                <c:pt idx="14">
                  <c:v>S11A. IGF-1 levels are dose-dependent, reaching a peak at 24-48 hours, median level on day 4 and trough level on day 6 after LAGH administration.</c:v>
                </c:pt>
                <c:pt idx="15">
                  <c:v>S13. Patients with GHD associated to other conditions are not considered a recommended population for initiating LAGH until further evidence is generated regarding its long-term safety.</c:v>
                </c:pt>
                <c:pt idx="16">
                  <c:v>S36. IGF-1 determination should be performed on day 4 after the last dose of LAGH administration, or alternatively, normalization formulae should be used.</c:v>
                </c:pt>
                <c:pt idx="17">
                  <c:v>S1. The efficacy of LAGH during treatment is similar and not inferior to the efficacy of daily rhGH.</c:v>
                </c:pt>
                <c:pt idx="18">
                  <c:v>S3. No significant differences were found in metabolic, biochemical, or thyroid monitoring of LAGH compared to daily rhGH.</c:v>
                </c:pt>
                <c:pt idx="19">
                  <c:v>S12. Cancer survivors are not considered a recommended population for initiating LAGH until further evidence is generated regarding its long-term safety.</c:v>
                </c:pt>
                <c:pt idx="20">
                  <c:v>S27. Decision-making regarding therapeutic alternatives, whether rhGH or LAGH, should be shared between the physician, family and patient.</c:v>
                </c:pt>
                <c:pt idx="21">
                  <c:v>S32. If IGF-1 concentrations on day 4 after administration of LAGH dose are confirmed to be greater than 2 SDS, the dose will be reduced according to the prescribing information.</c:v>
                </c:pt>
                <c:pt idx="22">
                  <c:v>S33. Auxological monitoring should be performed every 6 months after initiating treatment with LAGH.</c:v>
                </c:pt>
                <c:pt idx="23">
                  <c:v>S14. Special caution is recommended when using LAGH in patients with severe GHD and risk of hypoglycemia.</c:v>
                </c:pt>
                <c:pt idx="24">
                  <c:v>S15.Adolescents are a group of special interest for recommending treatment with LAGH.</c:v>
                </c:pt>
                <c:pt idx="25">
                  <c:v>S11B. IGF-1 levels on day 4 after LAGH administration generally remain within normal range.</c:v>
                </c:pt>
                <c:pt idx="26">
                  <c:v>S35.Bone age should be monitored annually after initiating LAGH treatment.</c:v>
                </c:pt>
                <c:pt idx="27">
                  <c:v>S25. The transition to adulthood is an appropriate moment to inform about the availability of LAGH formulations, considering the indication for adults according to their prescribing information.</c:v>
                </c:pt>
                <c:pt idx="28">
                  <c:v>S16. Patients with low adherence to daily rhGH are a group of special interest for recommending treatment with LAGH.</c:v>
                </c:pt>
                <c:pt idx="29">
                  <c:v>S22. Switch to LAGH should be considered based on the request of patients or caregivers, taking into account the patient's characteristics.</c:v>
                </c:pt>
                <c:pt idx="30">
                  <c:v>S34. Laboratoty test follow-up should be performed at 3 months and subsequently every 6-12 months after initiating treatment with LAGH.</c:v>
                </c:pt>
                <c:pt idx="31">
                  <c:v>S9. Patients and caregivers have greater satisfaction with LAGH compared to daily rhGH.</c:v>
                </c:pt>
                <c:pt idx="32">
                  <c:v>S7. Although no differences in adherence were found in the trials conducted, it is expected that adherence to LAGH in routine clinical practice would be higher than that of daily rhGH.</c:v>
                </c:pt>
                <c:pt idx="33">
                  <c:v>S21. In patients with good response, tolerance, and satisfaction with daily rhGH treatment, proposing a change of treatment is not recommended.</c:v>
                </c:pt>
                <c:pt idx="34">
                  <c:v>S24. In the case of a switch, it is recommended that IGF-1 levels are monitored similarly as for naïve patients.</c:v>
                </c:pt>
                <c:pt idx="35">
                  <c:v>S30. The LAGH dose should initially be reassessed 3 months after treatment initiation, and subsequently every 6 months.</c:v>
                </c:pt>
                <c:pt idx="36">
                  <c:v>S31. If IGF-1 concentrations on day 4 after administration of LAGH dose are greater than 2 SDS, this should be confirmed with a new determination before dose reduction.</c:v>
                </c:pt>
                <c:pt idx="37">
                  <c:v>S23. The transition to self-administration is an appropriate moment to inform about the availability of LAGH formulations.</c:v>
                </c:pt>
              </c:strCache>
            </c:strRef>
          </c:cat>
          <c:val>
            <c:numRef>
              <c:f>'Round 2'!$D$2:$D$39</c:f>
              <c:numCache>
                <c:formatCode>0%</c:formatCode>
                <c:ptCount val="38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0.96</c:v>
                </c:pt>
                <c:pt idx="4">
                  <c:v>0.96</c:v>
                </c:pt>
                <c:pt idx="5">
                  <c:v>0.96</c:v>
                </c:pt>
                <c:pt idx="6">
                  <c:v>0.96</c:v>
                </c:pt>
                <c:pt idx="7">
                  <c:v>0.96</c:v>
                </c:pt>
                <c:pt idx="8">
                  <c:v>0.96</c:v>
                </c:pt>
                <c:pt idx="9">
                  <c:v>0.96</c:v>
                </c:pt>
                <c:pt idx="10">
                  <c:v>0.93</c:v>
                </c:pt>
                <c:pt idx="11">
                  <c:v>0.93</c:v>
                </c:pt>
                <c:pt idx="12">
                  <c:v>0.93</c:v>
                </c:pt>
                <c:pt idx="13">
                  <c:v>0.93</c:v>
                </c:pt>
                <c:pt idx="14">
                  <c:v>0.92600000000000005</c:v>
                </c:pt>
                <c:pt idx="15">
                  <c:v>0.92</c:v>
                </c:pt>
                <c:pt idx="16">
                  <c:v>0.92</c:v>
                </c:pt>
                <c:pt idx="17">
                  <c:v>0.89</c:v>
                </c:pt>
                <c:pt idx="18">
                  <c:v>0.89</c:v>
                </c:pt>
                <c:pt idx="19">
                  <c:v>0.89</c:v>
                </c:pt>
                <c:pt idx="20">
                  <c:v>0.89</c:v>
                </c:pt>
                <c:pt idx="21">
                  <c:v>0.89</c:v>
                </c:pt>
                <c:pt idx="22">
                  <c:v>0.89</c:v>
                </c:pt>
                <c:pt idx="23">
                  <c:v>0.88900000000000001</c:v>
                </c:pt>
                <c:pt idx="24">
                  <c:v>0.85</c:v>
                </c:pt>
                <c:pt idx="25">
                  <c:v>0.85199999999999998</c:v>
                </c:pt>
                <c:pt idx="26">
                  <c:v>0.84</c:v>
                </c:pt>
                <c:pt idx="27">
                  <c:v>0.82</c:v>
                </c:pt>
                <c:pt idx="28">
                  <c:v>0.81</c:v>
                </c:pt>
                <c:pt idx="29">
                  <c:v>0.81</c:v>
                </c:pt>
                <c:pt idx="30">
                  <c:v>0.81</c:v>
                </c:pt>
                <c:pt idx="31">
                  <c:v>0.78</c:v>
                </c:pt>
                <c:pt idx="32">
                  <c:v>0.74</c:v>
                </c:pt>
                <c:pt idx="33">
                  <c:v>0.74</c:v>
                </c:pt>
                <c:pt idx="34">
                  <c:v>0.74</c:v>
                </c:pt>
                <c:pt idx="35">
                  <c:v>0.74</c:v>
                </c:pt>
                <c:pt idx="36">
                  <c:v>0.74099999999999999</c:v>
                </c:pt>
                <c:pt idx="37">
                  <c:v>0.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0F1-9045-8F61-A7EEBD01B354}"/>
            </c:ext>
          </c:extLst>
        </c:ser>
        <c:ser>
          <c:idx val="1"/>
          <c:order val="1"/>
          <c:tx>
            <c:strRef>
              <c:f>'Round 2'!$E$1</c:f>
              <c:strCache>
                <c:ptCount val="1"/>
                <c:pt idx="0">
                  <c:v>IQR [4-6]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'Round 2'!$A$2:$C$39</c:f>
              <c:strCache>
                <c:ptCount val="38"/>
                <c:pt idx="0">
                  <c:v>S6. The long-term safety of LAGH is unknown, making pharmacovigilance monitoring necessary.</c:v>
                </c:pt>
                <c:pt idx="1">
                  <c:v>S26. Families should be properly informed about current state of knowledge about LAGH before initiating treatment.</c:v>
                </c:pt>
                <c:pt idx="2">
                  <c:v>S28. Therapeutic education regarding LAGH administration is essential to be offered (eg. missed doses, frequency, rotation, lipodystrophy risk).</c:v>
                </c:pt>
                <c:pt idx="3">
                  <c:v>S5. Trials have shown a certain degree of immunogenicity with the presence of non-neutralizing anti-LAGH antibodies, but without impact on clinical response.</c:v>
                </c:pt>
                <c:pt idx="4">
                  <c:v>S8. LAGH is associated with less interference in daily life compared to daily rhGH for both patients and caregivers.</c:v>
                </c:pt>
                <c:pt idx="5">
                  <c:v>S10. The impact that LAGH administration has on health-related quality of life requires mid- to long-term, real-world follow-up studies.</c:v>
                </c:pt>
                <c:pt idx="6">
                  <c:v>S18. Patients with needle phobia or anxiety related to treatment administration are a group of special interest for recommending treatment with LAGH.</c:v>
                </c:pt>
                <c:pt idx="7">
                  <c:v>S19. Patients with multiple treatments are a group of special interest for recommending treatment with LAGH.</c:v>
                </c:pt>
                <c:pt idx="8">
                  <c:v>S29. LAGH dose adjustment during follow-up should be individualized based on growth rate, adverse reactions, and serum IGF-1 concentrations, without exceeding the therapeutic dose indicated by the prescribing information.</c:v>
                </c:pt>
                <c:pt idx="9">
                  <c:v>S37. IGF-1 measurement should be performed using an assay with reliable reference data, with ranges based on age, gender, and pubertal status.</c:v>
                </c:pt>
                <c:pt idx="10">
                  <c:v>S2. The tolerability of LAGH treatment is similar to that reported with daily rhGH, although it may present a higher incidence of mild local reactions.</c:v>
                </c:pt>
                <c:pt idx="11">
                  <c:v>S4.No significant differences were found in bone age progression observed with LAGH compared to daily rhGH.</c:v>
                </c:pt>
                <c:pt idx="12">
                  <c:v>S17. Patients with behavioural disorders or neurodiversity are a group of special interest for recommending treatment with LAGH.</c:v>
                </c:pt>
                <c:pt idx="13">
                  <c:v>S20. Patients with family environments or personal circumstances that may make it difficult to adhere to daily treatment are a group of special interest for recommending treatment with LAGH.</c:v>
                </c:pt>
                <c:pt idx="14">
                  <c:v>S11A. IGF-1 levels are dose-dependent, reaching a peak at 24-48 hours, median level on day 4 and trough level on day 6 after LAGH administration.</c:v>
                </c:pt>
                <c:pt idx="15">
                  <c:v>S13. Patients with GHD associated to other conditions are not considered a recommended population for initiating LAGH until further evidence is generated regarding its long-term safety.</c:v>
                </c:pt>
                <c:pt idx="16">
                  <c:v>S36. IGF-1 determination should be performed on day 4 after the last dose of LAGH administration, or alternatively, normalization formulae should be used.</c:v>
                </c:pt>
                <c:pt idx="17">
                  <c:v>S1. The efficacy of LAGH during treatment is similar and not inferior to the efficacy of daily rhGH.</c:v>
                </c:pt>
                <c:pt idx="18">
                  <c:v>S3. No significant differences were found in metabolic, biochemical, or thyroid monitoring of LAGH compared to daily rhGH.</c:v>
                </c:pt>
                <c:pt idx="19">
                  <c:v>S12. Cancer survivors are not considered a recommended population for initiating LAGH until further evidence is generated regarding its long-term safety.</c:v>
                </c:pt>
                <c:pt idx="20">
                  <c:v>S27. Decision-making regarding therapeutic alternatives, whether rhGH or LAGH, should be shared between the physician, family and patient.</c:v>
                </c:pt>
                <c:pt idx="21">
                  <c:v>S32. If IGF-1 concentrations on day 4 after administration of LAGH dose are confirmed to be greater than 2 SDS, the dose will be reduced according to the prescribing information.</c:v>
                </c:pt>
                <c:pt idx="22">
                  <c:v>S33. Auxological monitoring should be performed every 6 months after initiating treatment with LAGH.</c:v>
                </c:pt>
                <c:pt idx="23">
                  <c:v>S14. Special caution is recommended when using LAGH in patients with severe GHD and risk of hypoglycemia.</c:v>
                </c:pt>
                <c:pt idx="24">
                  <c:v>S15.Adolescents are a group of special interest for recommending treatment with LAGH.</c:v>
                </c:pt>
                <c:pt idx="25">
                  <c:v>S11B. IGF-1 levels on day 4 after LAGH administration generally remain within normal range.</c:v>
                </c:pt>
                <c:pt idx="26">
                  <c:v>S35.Bone age should be monitored annually after initiating LAGH treatment.</c:v>
                </c:pt>
                <c:pt idx="27">
                  <c:v>S25. The transition to adulthood is an appropriate moment to inform about the availability of LAGH formulations, considering the indication for adults according to their prescribing information.</c:v>
                </c:pt>
                <c:pt idx="28">
                  <c:v>S16. Patients with low adherence to daily rhGH are a group of special interest for recommending treatment with LAGH.</c:v>
                </c:pt>
                <c:pt idx="29">
                  <c:v>S22. Switch to LAGH should be considered based on the request of patients or caregivers, taking into account the patient's characteristics.</c:v>
                </c:pt>
                <c:pt idx="30">
                  <c:v>S34. Laboratoty test follow-up should be performed at 3 months and subsequently every 6-12 months after initiating treatment with LAGH.</c:v>
                </c:pt>
                <c:pt idx="31">
                  <c:v>S9. Patients and caregivers have greater satisfaction with LAGH compared to daily rhGH.</c:v>
                </c:pt>
                <c:pt idx="32">
                  <c:v>S7. Although no differences in adherence were found in the trials conducted, it is expected that adherence to LAGH in routine clinical practice would be higher than that of daily rhGH.</c:v>
                </c:pt>
                <c:pt idx="33">
                  <c:v>S21. In patients with good response, tolerance, and satisfaction with daily rhGH treatment, proposing a change of treatment is not recommended.</c:v>
                </c:pt>
                <c:pt idx="34">
                  <c:v>S24. In the case of a switch, it is recommended that IGF-1 levels are monitored similarly as for naïve patients.</c:v>
                </c:pt>
                <c:pt idx="35">
                  <c:v>S30. The LAGH dose should initially be reassessed 3 months after treatment initiation, and subsequently every 6 months.</c:v>
                </c:pt>
                <c:pt idx="36">
                  <c:v>S31. If IGF-1 concentrations on day 4 after administration of LAGH dose are greater than 2 SDS, this should be confirmed with a new determination before dose reduction.</c:v>
                </c:pt>
                <c:pt idx="37">
                  <c:v>S23. The transition to self-administration is an appropriate moment to inform about the availability of LAGH formulations.</c:v>
                </c:pt>
              </c:strCache>
            </c:strRef>
          </c:cat>
          <c:val>
            <c:numRef>
              <c:f>'Round 2'!$E$2:$E$39</c:f>
              <c:numCache>
                <c:formatCode>0%</c:formatCode>
                <c:ptCount val="3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04</c:v>
                </c:pt>
                <c:pt idx="4">
                  <c:v>0.04</c:v>
                </c:pt>
                <c:pt idx="5">
                  <c:v>0.04</c:v>
                </c:pt>
                <c:pt idx="6">
                  <c:v>0.04</c:v>
                </c:pt>
                <c:pt idx="7">
                  <c:v>0.04</c:v>
                </c:pt>
                <c:pt idx="8">
                  <c:v>0.04</c:v>
                </c:pt>
                <c:pt idx="9">
                  <c:v>0</c:v>
                </c:pt>
                <c:pt idx="10">
                  <c:v>7.0000000000000007E-2</c:v>
                </c:pt>
                <c:pt idx="11">
                  <c:v>7.0000000000000007E-2</c:v>
                </c:pt>
                <c:pt idx="12">
                  <c:v>7.0000000000000007E-2</c:v>
                </c:pt>
                <c:pt idx="13">
                  <c:v>7.0000000000000007E-2</c:v>
                </c:pt>
                <c:pt idx="14">
                  <c:v>7.3999999999999996E-2</c:v>
                </c:pt>
                <c:pt idx="15">
                  <c:v>0.04</c:v>
                </c:pt>
                <c:pt idx="16">
                  <c:v>0.04</c:v>
                </c:pt>
                <c:pt idx="17">
                  <c:v>7.0000000000000007E-2</c:v>
                </c:pt>
                <c:pt idx="18">
                  <c:v>0.11</c:v>
                </c:pt>
                <c:pt idx="19">
                  <c:v>0.11</c:v>
                </c:pt>
                <c:pt idx="20">
                  <c:v>0.11</c:v>
                </c:pt>
                <c:pt idx="21">
                  <c:v>7.0000000000000007E-2</c:v>
                </c:pt>
                <c:pt idx="22">
                  <c:v>0</c:v>
                </c:pt>
                <c:pt idx="23">
                  <c:v>7.3999999999999996E-2</c:v>
                </c:pt>
                <c:pt idx="24">
                  <c:v>0.11</c:v>
                </c:pt>
                <c:pt idx="25">
                  <c:v>7.3999999999999996E-2</c:v>
                </c:pt>
                <c:pt idx="26">
                  <c:v>0.08</c:v>
                </c:pt>
                <c:pt idx="27">
                  <c:v>0.11</c:v>
                </c:pt>
                <c:pt idx="28">
                  <c:v>0.11</c:v>
                </c:pt>
                <c:pt idx="29">
                  <c:v>0.19</c:v>
                </c:pt>
                <c:pt idx="30">
                  <c:v>0.11</c:v>
                </c:pt>
                <c:pt idx="31">
                  <c:v>0.22</c:v>
                </c:pt>
                <c:pt idx="32">
                  <c:v>0.19</c:v>
                </c:pt>
                <c:pt idx="33">
                  <c:v>0.19</c:v>
                </c:pt>
                <c:pt idx="34">
                  <c:v>0.15</c:v>
                </c:pt>
                <c:pt idx="35">
                  <c:v>0.22</c:v>
                </c:pt>
                <c:pt idx="36">
                  <c:v>7.3999999999999996E-2</c:v>
                </c:pt>
                <c:pt idx="37">
                  <c:v>0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0F1-9045-8F61-A7EEBD01B354}"/>
            </c:ext>
          </c:extLst>
        </c:ser>
        <c:ser>
          <c:idx val="2"/>
          <c:order val="2"/>
          <c:tx>
            <c:strRef>
              <c:f>'Round 2'!$F$1</c:f>
              <c:strCache>
                <c:ptCount val="1"/>
                <c:pt idx="0">
                  <c:v>IQR [1-3]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'Round 2'!$A$2:$C$39</c:f>
              <c:strCache>
                <c:ptCount val="38"/>
                <c:pt idx="0">
                  <c:v>S6. The long-term safety of LAGH is unknown, making pharmacovigilance monitoring necessary.</c:v>
                </c:pt>
                <c:pt idx="1">
                  <c:v>S26. Families should be properly informed about current state of knowledge about LAGH before initiating treatment.</c:v>
                </c:pt>
                <c:pt idx="2">
                  <c:v>S28. Therapeutic education regarding LAGH administration is essential to be offered (eg. missed doses, frequency, rotation, lipodystrophy risk).</c:v>
                </c:pt>
                <c:pt idx="3">
                  <c:v>S5. Trials have shown a certain degree of immunogenicity with the presence of non-neutralizing anti-LAGH antibodies, but without impact on clinical response.</c:v>
                </c:pt>
                <c:pt idx="4">
                  <c:v>S8. LAGH is associated with less interference in daily life compared to daily rhGH for both patients and caregivers.</c:v>
                </c:pt>
                <c:pt idx="5">
                  <c:v>S10. The impact that LAGH administration has on health-related quality of life requires mid- to long-term, real-world follow-up studies.</c:v>
                </c:pt>
                <c:pt idx="6">
                  <c:v>S18. Patients with needle phobia or anxiety related to treatment administration are a group of special interest for recommending treatment with LAGH.</c:v>
                </c:pt>
                <c:pt idx="7">
                  <c:v>S19. Patients with multiple treatments are a group of special interest for recommending treatment with LAGH.</c:v>
                </c:pt>
                <c:pt idx="8">
                  <c:v>S29. LAGH dose adjustment during follow-up should be individualized based on growth rate, adverse reactions, and serum IGF-1 concentrations, without exceeding the therapeutic dose indicated by the prescribing information.</c:v>
                </c:pt>
                <c:pt idx="9">
                  <c:v>S37. IGF-1 measurement should be performed using an assay with reliable reference data, with ranges based on age, gender, and pubertal status.</c:v>
                </c:pt>
                <c:pt idx="10">
                  <c:v>S2. The tolerability of LAGH treatment is similar to that reported with daily rhGH, although it may present a higher incidence of mild local reactions.</c:v>
                </c:pt>
                <c:pt idx="11">
                  <c:v>S4.No significant differences were found in bone age progression observed with LAGH compared to daily rhGH.</c:v>
                </c:pt>
                <c:pt idx="12">
                  <c:v>S17. Patients with behavioural disorders or neurodiversity are a group of special interest for recommending treatment with LAGH.</c:v>
                </c:pt>
                <c:pt idx="13">
                  <c:v>S20. Patients with family environments or personal circumstances that may make it difficult to adhere to daily treatment are a group of special interest for recommending treatment with LAGH.</c:v>
                </c:pt>
                <c:pt idx="14">
                  <c:v>S11A. IGF-1 levels are dose-dependent, reaching a peak at 24-48 hours, median level on day 4 and trough level on day 6 after LAGH administration.</c:v>
                </c:pt>
                <c:pt idx="15">
                  <c:v>S13. Patients with GHD associated to other conditions are not considered a recommended population for initiating LAGH until further evidence is generated regarding its long-term safety.</c:v>
                </c:pt>
                <c:pt idx="16">
                  <c:v>S36. IGF-1 determination should be performed on day 4 after the last dose of LAGH administration, or alternatively, normalization formulae should be used.</c:v>
                </c:pt>
                <c:pt idx="17">
                  <c:v>S1. The efficacy of LAGH during treatment is similar and not inferior to the efficacy of daily rhGH.</c:v>
                </c:pt>
                <c:pt idx="18">
                  <c:v>S3. No significant differences were found in metabolic, biochemical, or thyroid monitoring of LAGH compared to daily rhGH.</c:v>
                </c:pt>
                <c:pt idx="19">
                  <c:v>S12. Cancer survivors are not considered a recommended population for initiating LAGH until further evidence is generated regarding its long-term safety.</c:v>
                </c:pt>
                <c:pt idx="20">
                  <c:v>S27. Decision-making regarding therapeutic alternatives, whether rhGH or LAGH, should be shared between the physician, family and patient.</c:v>
                </c:pt>
                <c:pt idx="21">
                  <c:v>S32. If IGF-1 concentrations on day 4 after administration of LAGH dose are confirmed to be greater than 2 SDS, the dose will be reduced according to the prescribing information.</c:v>
                </c:pt>
                <c:pt idx="22">
                  <c:v>S33. Auxological monitoring should be performed every 6 months after initiating treatment with LAGH.</c:v>
                </c:pt>
                <c:pt idx="23">
                  <c:v>S14. Special caution is recommended when using LAGH in patients with severe GHD and risk of hypoglycemia.</c:v>
                </c:pt>
                <c:pt idx="24">
                  <c:v>S15.Adolescents are a group of special interest for recommending treatment with LAGH.</c:v>
                </c:pt>
                <c:pt idx="25">
                  <c:v>S11B. IGF-1 levels on day 4 after LAGH administration generally remain within normal range.</c:v>
                </c:pt>
                <c:pt idx="26">
                  <c:v>S35.Bone age should be monitored annually after initiating LAGH treatment.</c:v>
                </c:pt>
                <c:pt idx="27">
                  <c:v>S25. The transition to adulthood is an appropriate moment to inform about the availability of LAGH formulations, considering the indication for adults according to their prescribing information.</c:v>
                </c:pt>
                <c:pt idx="28">
                  <c:v>S16. Patients with low adherence to daily rhGH are a group of special interest for recommending treatment with LAGH.</c:v>
                </c:pt>
                <c:pt idx="29">
                  <c:v>S22. Switch to LAGH should be considered based on the request of patients or caregivers, taking into account the patient's characteristics.</c:v>
                </c:pt>
                <c:pt idx="30">
                  <c:v>S34. Laboratoty test follow-up should be performed at 3 months and subsequently every 6-12 months after initiating treatment with LAGH.</c:v>
                </c:pt>
                <c:pt idx="31">
                  <c:v>S9. Patients and caregivers have greater satisfaction with LAGH compared to daily rhGH.</c:v>
                </c:pt>
                <c:pt idx="32">
                  <c:v>S7. Although no differences in adherence were found in the trials conducted, it is expected that adherence to LAGH in routine clinical practice would be higher than that of daily rhGH.</c:v>
                </c:pt>
                <c:pt idx="33">
                  <c:v>S21. In patients with good response, tolerance, and satisfaction with daily rhGH treatment, proposing a change of treatment is not recommended.</c:v>
                </c:pt>
                <c:pt idx="34">
                  <c:v>S24. In the case of a switch, it is recommended that IGF-1 levels are monitored similarly as for naïve patients.</c:v>
                </c:pt>
                <c:pt idx="35">
                  <c:v>S30. The LAGH dose should initially be reassessed 3 months after treatment initiation, and subsequently every 6 months.</c:v>
                </c:pt>
                <c:pt idx="36">
                  <c:v>S31. If IGF-1 concentrations on day 4 after administration of LAGH dose are greater than 2 SDS, this should be confirmed with a new determination before dose reduction.</c:v>
                </c:pt>
                <c:pt idx="37">
                  <c:v>S23. The transition to self-administration is an appropriate moment to inform about the availability of LAGH formulations.</c:v>
                </c:pt>
              </c:strCache>
            </c:strRef>
          </c:cat>
          <c:val>
            <c:numRef>
              <c:f>'Round 2'!$F$2:$F$39</c:f>
              <c:numCache>
                <c:formatCode>0%</c:formatCode>
                <c:ptCount val="3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.04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.04</c:v>
                </c:pt>
                <c:pt idx="16">
                  <c:v>0.04</c:v>
                </c:pt>
                <c:pt idx="17">
                  <c:v>0.04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.04</c:v>
                </c:pt>
                <c:pt idx="22">
                  <c:v>0.11</c:v>
                </c:pt>
                <c:pt idx="23">
                  <c:v>3.6999999999999998E-2</c:v>
                </c:pt>
                <c:pt idx="24">
                  <c:v>0.04</c:v>
                </c:pt>
                <c:pt idx="25">
                  <c:v>0</c:v>
                </c:pt>
                <c:pt idx="26">
                  <c:v>0.08</c:v>
                </c:pt>
                <c:pt idx="27">
                  <c:v>7.0000000000000007E-2</c:v>
                </c:pt>
                <c:pt idx="28">
                  <c:v>7.0000000000000007E-2</c:v>
                </c:pt>
                <c:pt idx="29">
                  <c:v>0</c:v>
                </c:pt>
                <c:pt idx="30">
                  <c:v>0.08</c:v>
                </c:pt>
                <c:pt idx="31">
                  <c:v>0</c:v>
                </c:pt>
                <c:pt idx="32">
                  <c:v>7.0000000000000007E-2</c:v>
                </c:pt>
                <c:pt idx="33">
                  <c:v>7.0000000000000007E-2</c:v>
                </c:pt>
                <c:pt idx="34">
                  <c:v>0.11</c:v>
                </c:pt>
                <c:pt idx="35">
                  <c:v>0.04</c:v>
                </c:pt>
                <c:pt idx="36">
                  <c:v>0.14799999999999999</c:v>
                </c:pt>
                <c:pt idx="37">
                  <c:v>0.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0F1-9045-8F61-A7EEBD01B3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5356095"/>
        <c:axId val="45346943"/>
      </c:barChart>
      <c:catAx>
        <c:axId val="45356095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t" anchorCtr="0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ES"/>
          </a:p>
        </c:txPr>
        <c:crossAx val="45346943"/>
        <c:crosses val="autoZero"/>
        <c:auto val="1"/>
        <c:lblAlgn val="ctr"/>
        <c:lblOffset val="100"/>
        <c:noMultiLvlLbl val="0"/>
      </c:catAx>
      <c:valAx>
        <c:axId val="45346943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ES"/>
          </a:p>
        </c:txPr>
        <c:crossAx val="4535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234355113770687"/>
          <c:y val="0.96891791301872665"/>
          <c:w val="0.23209582762013267"/>
          <c:h val="2.247500048005403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E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E55374-2F35-B34C-B396-5AE7A9F33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1</TotalTime>
  <Pages>1</Pages>
  <Words>87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uerra</dc:creator>
  <cp:keywords/>
  <dc:description/>
  <cp:lastModifiedBy>Maria Guerra</cp:lastModifiedBy>
  <cp:revision>371</cp:revision>
  <dcterms:created xsi:type="dcterms:W3CDTF">2025-06-06T17:25:00Z</dcterms:created>
  <dcterms:modified xsi:type="dcterms:W3CDTF">2025-10-01T22:07:00Z</dcterms:modified>
</cp:coreProperties>
</file>